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6CD3E" w14:textId="77777777" w:rsidR="005F7771" w:rsidRPr="00AF5F3E" w:rsidRDefault="005F7771" w:rsidP="00021985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  <w:sectPr w:rsidR="005F7771" w:rsidRPr="00AF5F3E" w:rsidSect="005C7CD0">
          <w:footerReference w:type="even" r:id="rId7"/>
          <w:footerReference w:type="default" r:id="rId8"/>
          <w:footnotePr>
            <w:numFmt w:val="chicago"/>
          </w:footnotePr>
          <w:pgSz w:w="15840" w:h="12240" w:orient="landscape"/>
          <w:pgMar w:top="630" w:right="1440" w:bottom="1440" w:left="1440" w:header="720" w:footer="720" w:gutter="0"/>
          <w:pgNumType w:start="29"/>
          <w:cols w:space="720"/>
          <w:docGrid w:linePitch="360"/>
        </w:sectPr>
      </w:pPr>
    </w:p>
    <w:p w14:paraId="67338AF2" w14:textId="77777777" w:rsidR="004D4312" w:rsidRPr="00A778E6" w:rsidRDefault="004D4312" w:rsidP="004D431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mergence of distinct and heterogeneous strains of amyloid beta with advanced Alzheimer’s disease pathology in Down syndrome</w:t>
      </w:r>
    </w:p>
    <w:p w14:paraId="3F66496B" w14:textId="77777777" w:rsidR="004D4312" w:rsidRDefault="004D4312" w:rsidP="004D4312">
      <w:pPr>
        <w:jc w:val="center"/>
        <w:rPr>
          <w:rFonts w:ascii="Arial" w:hAnsi="Arial" w:cs="Arial"/>
        </w:rPr>
      </w:pPr>
    </w:p>
    <w:p w14:paraId="521B701A" w14:textId="77777777" w:rsidR="004D4312" w:rsidRPr="00E23BD5" w:rsidRDefault="004D4312" w:rsidP="004D4312">
      <w:pPr>
        <w:rPr>
          <w:rFonts w:ascii="Arial" w:hAnsi="Arial" w:cs="Arial"/>
          <w:sz w:val="21"/>
          <w:szCs w:val="21"/>
        </w:rPr>
      </w:pPr>
      <w:r w:rsidRPr="00E15B93">
        <w:rPr>
          <w:rFonts w:ascii="Arial" w:hAnsi="Arial" w:cs="Arial"/>
          <w:sz w:val="21"/>
          <w:szCs w:val="21"/>
        </w:rPr>
        <w:t>Alison M. Maxwell</w:t>
      </w:r>
      <w:r>
        <w:rPr>
          <w:rFonts w:ascii="Arial" w:hAnsi="Arial" w:cs="Arial"/>
          <w:sz w:val="21"/>
          <w:szCs w:val="21"/>
          <w:vertAlign w:val="superscript"/>
        </w:rPr>
        <w:t>1</w:t>
      </w:r>
      <w:r w:rsidRPr="00E15B93">
        <w:rPr>
          <w:rFonts w:ascii="Arial" w:hAnsi="Arial" w:cs="Arial"/>
          <w:sz w:val="21"/>
          <w:szCs w:val="21"/>
        </w:rPr>
        <w:t>, P</w:t>
      </w:r>
      <w:r>
        <w:rPr>
          <w:rFonts w:ascii="Arial" w:hAnsi="Arial" w:cs="Arial"/>
          <w:sz w:val="21"/>
          <w:szCs w:val="21"/>
        </w:rPr>
        <w:t>eng</w:t>
      </w:r>
      <w:r w:rsidRPr="00E15B93">
        <w:rPr>
          <w:rFonts w:ascii="Arial" w:hAnsi="Arial" w:cs="Arial"/>
          <w:sz w:val="21"/>
          <w:szCs w:val="21"/>
        </w:rPr>
        <w:t xml:space="preserve"> Yuan</w:t>
      </w:r>
      <w:r>
        <w:rPr>
          <w:rFonts w:ascii="Arial" w:hAnsi="Arial" w:cs="Arial"/>
          <w:sz w:val="21"/>
          <w:szCs w:val="21"/>
          <w:vertAlign w:val="superscript"/>
        </w:rPr>
        <w:t>2</w:t>
      </w:r>
      <w:r w:rsidRPr="00E15B93">
        <w:rPr>
          <w:rFonts w:ascii="Arial" w:hAnsi="Arial" w:cs="Arial"/>
          <w:sz w:val="21"/>
          <w:szCs w:val="21"/>
        </w:rPr>
        <w:t>, Brianna M. Rivera</w:t>
      </w:r>
      <w:r>
        <w:rPr>
          <w:rFonts w:ascii="Arial" w:hAnsi="Arial" w:cs="Arial"/>
          <w:sz w:val="21"/>
          <w:szCs w:val="21"/>
          <w:vertAlign w:val="superscript"/>
        </w:rPr>
        <w:t>2</w:t>
      </w:r>
      <w:r w:rsidRPr="00E15B93">
        <w:rPr>
          <w:rFonts w:ascii="Arial" w:hAnsi="Arial" w:cs="Arial"/>
          <w:sz w:val="21"/>
          <w:szCs w:val="21"/>
        </w:rPr>
        <w:t xml:space="preserve">, </w:t>
      </w:r>
      <w:r>
        <w:rPr>
          <w:rFonts w:ascii="Arial" w:hAnsi="Arial" w:cs="Arial"/>
          <w:sz w:val="21"/>
          <w:szCs w:val="21"/>
        </w:rPr>
        <w:t>Wilder Schaaf</w:t>
      </w:r>
      <w:r>
        <w:rPr>
          <w:rFonts w:ascii="Arial" w:hAnsi="Arial" w:cs="Arial"/>
          <w:sz w:val="21"/>
          <w:szCs w:val="21"/>
          <w:vertAlign w:val="superscript"/>
        </w:rPr>
        <w:t>3</w:t>
      </w:r>
      <w:r>
        <w:rPr>
          <w:rFonts w:ascii="Arial" w:hAnsi="Arial" w:cs="Arial"/>
          <w:sz w:val="21"/>
          <w:szCs w:val="21"/>
        </w:rPr>
        <w:t xml:space="preserve">, </w:t>
      </w:r>
      <w:proofErr w:type="spellStart"/>
      <w:r>
        <w:rPr>
          <w:rFonts w:ascii="Arial" w:hAnsi="Arial" w:cs="Arial"/>
          <w:sz w:val="21"/>
          <w:szCs w:val="21"/>
        </w:rPr>
        <w:t>Mihovil</w:t>
      </w:r>
      <w:proofErr w:type="spellEnd"/>
      <w:r>
        <w:rPr>
          <w:rFonts w:ascii="Arial" w:hAnsi="Arial" w:cs="Arial"/>
          <w:sz w:val="21"/>
          <w:szCs w:val="21"/>
        </w:rPr>
        <w:t xml:space="preserve"> Mladinov</w:t>
      </w:r>
      <w:r>
        <w:rPr>
          <w:rFonts w:ascii="Arial" w:hAnsi="Arial" w:cs="Arial"/>
          <w:sz w:val="21"/>
          <w:szCs w:val="21"/>
          <w:vertAlign w:val="superscript"/>
        </w:rPr>
        <w:t>4</w:t>
      </w:r>
      <w:r>
        <w:rPr>
          <w:rFonts w:ascii="Arial" w:hAnsi="Arial" w:cs="Arial"/>
          <w:sz w:val="21"/>
          <w:szCs w:val="21"/>
        </w:rPr>
        <w:t>, Vee P. Prasher</w:t>
      </w:r>
      <w:r>
        <w:rPr>
          <w:rFonts w:ascii="Arial" w:hAnsi="Arial" w:cs="Arial"/>
          <w:sz w:val="21"/>
          <w:szCs w:val="21"/>
          <w:vertAlign w:val="superscript"/>
        </w:rPr>
        <w:t>5,6</w:t>
      </w:r>
      <w:r w:rsidRPr="00E15B93">
        <w:rPr>
          <w:rFonts w:ascii="Arial" w:hAnsi="Arial" w:cs="Arial"/>
          <w:sz w:val="21"/>
          <w:szCs w:val="21"/>
        </w:rPr>
        <w:t xml:space="preserve">, </w:t>
      </w:r>
      <w:r>
        <w:rPr>
          <w:rFonts w:ascii="Arial" w:hAnsi="Arial" w:cs="Arial"/>
          <w:sz w:val="21"/>
          <w:szCs w:val="21"/>
        </w:rPr>
        <w:t>Andrew C. Robinson</w:t>
      </w:r>
      <w:r>
        <w:rPr>
          <w:rFonts w:ascii="Arial" w:hAnsi="Arial" w:cs="Arial"/>
          <w:sz w:val="21"/>
          <w:szCs w:val="21"/>
          <w:vertAlign w:val="superscript"/>
        </w:rPr>
        <w:t>7</w:t>
      </w:r>
      <w:r>
        <w:rPr>
          <w:rFonts w:ascii="Arial" w:hAnsi="Arial" w:cs="Arial"/>
          <w:sz w:val="21"/>
          <w:szCs w:val="21"/>
        </w:rPr>
        <w:t>, William F. DeGrado</w:t>
      </w:r>
      <w:r>
        <w:rPr>
          <w:rFonts w:ascii="Arial" w:hAnsi="Arial" w:cs="Arial"/>
          <w:sz w:val="21"/>
          <w:szCs w:val="21"/>
          <w:vertAlign w:val="superscript"/>
        </w:rPr>
        <w:t>1</w:t>
      </w:r>
      <w:r>
        <w:rPr>
          <w:rFonts w:ascii="Arial" w:hAnsi="Arial" w:cs="Arial"/>
          <w:sz w:val="21"/>
          <w:szCs w:val="21"/>
        </w:rPr>
        <w:t xml:space="preserve">, </w:t>
      </w:r>
      <w:r w:rsidRPr="00E15B93">
        <w:rPr>
          <w:rFonts w:ascii="Arial" w:hAnsi="Arial" w:cs="Arial"/>
          <w:sz w:val="21"/>
          <w:szCs w:val="21"/>
        </w:rPr>
        <w:t>Carlo Condello</w:t>
      </w:r>
      <w:r>
        <w:rPr>
          <w:rFonts w:ascii="Arial" w:hAnsi="Arial" w:cs="Arial"/>
          <w:sz w:val="21"/>
          <w:szCs w:val="21"/>
          <w:vertAlign w:val="superscript"/>
        </w:rPr>
        <w:t>2,8</w:t>
      </w:r>
      <w:r>
        <w:rPr>
          <w:rFonts w:ascii="Arial" w:hAnsi="Arial" w:cs="Arial"/>
          <w:sz w:val="21"/>
          <w:szCs w:val="21"/>
        </w:rPr>
        <w:t>*</w:t>
      </w:r>
    </w:p>
    <w:p w14:paraId="01A8744F" w14:textId="77777777" w:rsidR="004D4312" w:rsidRDefault="004D4312" w:rsidP="004D4312">
      <w:pPr>
        <w:rPr>
          <w:rFonts w:ascii="Arial" w:hAnsi="Arial" w:cs="Arial"/>
          <w:sz w:val="21"/>
          <w:szCs w:val="21"/>
        </w:rPr>
      </w:pPr>
    </w:p>
    <w:p w14:paraId="3682AC87" w14:textId="77777777" w:rsidR="004D4312" w:rsidRDefault="004D4312" w:rsidP="004D4312">
      <w:pPr>
        <w:rPr>
          <w:rFonts w:ascii="Arial" w:hAnsi="Arial" w:cs="Arial"/>
          <w:sz w:val="21"/>
          <w:szCs w:val="21"/>
        </w:rPr>
      </w:pPr>
      <w:r w:rsidRPr="00A778E6">
        <w:rPr>
          <w:rFonts w:ascii="Arial" w:hAnsi="Arial" w:cs="Arial"/>
          <w:sz w:val="21"/>
          <w:szCs w:val="21"/>
          <w:vertAlign w:val="superscript"/>
        </w:rPr>
        <w:t>1</w:t>
      </w:r>
      <w:r w:rsidRPr="00A778E6">
        <w:rPr>
          <w:rFonts w:ascii="Arial" w:hAnsi="Arial" w:cs="Arial"/>
          <w:sz w:val="21"/>
          <w:szCs w:val="21"/>
        </w:rPr>
        <w:t>Department of Pharmaceutical Chemistry, Cardiovascular Research Institute, University of California, San Francisco, CA 94158</w:t>
      </w:r>
      <w:r>
        <w:rPr>
          <w:rFonts w:ascii="Arial" w:hAnsi="Arial" w:cs="Arial"/>
          <w:sz w:val="21"/>
          <w:szCs w:val="21"/>
        </w:rPr>
        <w:t xml:space="preserve">; </w:t>
      </w:r>
      <w:r>
        <w:rPr>
          <w:rFonts w:ascii="Arial" w:hAnsi="Arial" w:cs="Arial"/>
          <w:sz w:val="21"/>
          <w:szCs w:val="21"/>
          <w:vertAlign w:val="superscript"/>
        </w:rPr>
        <w:t>2</w:t>
      </w:r>
      <w:r w:rsidRPr="00A778E6">
        <w:rPr>
          <w:rFonts w:ascii="Arial" w:hAnsi="Arial" w:cs="Arial"/>
          <w:sz w:val="21"/>
          <w:szCs w:val="21"/>
        </w:rPr>
        <w:t>Institute for Neurodegenerative Diseases, Weill Institute for Neurosciences, University of California, San Francisco, CA 94158;</w:t>
      </w:r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  <w:vertAlign w:val="superscript"/>
        </w:rPr>
        <w:t>3</w:t>
      </w:r>
      <w:r>
        <w:rPr>
          <w:rFonts w:ascii="Arial" w:hAnsi="Arial" w:cs="Arial"/>
          <w:sz w:val="21"/>
          <w:szCs w:val="21"/>
        </w:rPr>
        <w:t xml:space="preserve">Department of Physics &amp; Astronomy, San Francisco State University, San Francisco, CA 94132; </w:t>
      </w:r>
      <w:r>
        <w:rPr>
          <w:rFonts w:ascii="Arial" w:hAnsi="Arial" w:cs="Arial"/>
          <w:sz w:val="21"/>
          <w:szCs w:val="21"/>
          <w:vertAlign w:val="superscript"/>
        </w:rPr>
        <w:t>4</w:t>
      </w:r>
      <w:r>
        <w:rPr>
          <w:rFonts w:ascii="Arial" w:hAnsi="Arial" w:cs="Arial"/>
          <w:sz w:val="21"/>
          <w:szCs w:val="21"/>
        </w:rPr>
        <w:t>Memory &amp; Aging Center</w:t>
      </w:r>
      <w:r w:rsidRPr="00A778E6">
        <w:rPr>
          <w:rFonts w:ascii="Arial" w:hAnsi="Arial" w:cs="Arial"/>
          <w:sz w:val="21"/>
          <w:szCs w:val="21"/>
        </w:rPr>
        <w:t xml:space="preserve">, Weill Institute for Neurosciences, University of California, San Francisco, CA 94158; </w:t>
      </w:r>
      <w:r>
        <w:rPr>
          <w:rFonts w:ascii="Arial" w:hAnsi="Arial" w:cs="Arial"/>
          <w:sz w:val="21"/>
          <w:szCs w:val="21"/>
          <w:vertAlign w:val="superscript"/>
        </w:rPr>
        <w:t>5</w:t>
      </w:r>
      <w:r w:rsidRPr="00A778E6">
        <w:rPr>
          <w:rFonts w:ascii="Arial" w:hAnsi="Arial" w:cs="Arial"/>
          <w:sz w:val="21"/>
          <w:szCs w:val="21"/>
        </w:rPr>
        <w:t>South Birmingham Community NHS Trust,</w:t>
      </w:r>
      <w:r>
        <w:rPr>
          <w:rFonts w:ascii="Arial" w:hAnsi="Arial" w:cs="Arial"/>
          <w:sz w:val="21"/>
          <w:szCs w:val="21"/>
        </w:rPr>
        <w:t xml:space="preserve"> </w:t>
      </w:r>
      <w:r w:rsidRPr="00A778E6">
        <w:rPr>
          <w:rFonts w:ascii="Arial" w:hAnsi="Arial" w:cs="Arial"/>
          <w:sz w:val="21"/>
          <w:szCs w:val="21"/>
        </w:rPr>
        <w:t>Birmingham, UK</w:t>
      </w:r>
      <w:r>
        <w:rPr>
          <w:rFonts w:ascii="Arial" w:hAnsi="Arial" w:cs="Arial"/>
          <w:sz w:val="21"/>
          <w:szCs w:val="21"/>
        </w:rPr>
        <w:t xml:space="preserve">; </w:t>
      </w:r>
      <w:r>
        <w:rPr>
          <w:rFonts w:ascii="Arial" w:hAnsi="Arial" w:cs="Arial"/>
          <w:sz w:val="21"/>
          <w:szCs w:val="21"/>
          <w:vertAlign w:val="superscript"/>
        </w:rPr>
        <w:t>6</w:t>
      </w:r>
      <w:r w:rsidRPr="00A778E6">
        <w:rPr>
          <w:rFonts w:ascii="Arial" w:hAnsi="Arial" w:cs="Arial"/>
          <w:sz w:val="21"/>
          <w:szCs w:val="21"/>
        </w:rPr>
        <w:t xml:space="preserve">Liverpool John </w:t>
      </w:r>
      <w:proofErr w:type="spellStart"/>
      <w:r w:rsidRPr="00A778E6">
        <w:rPr>
          <w:rFonts w:ascii="Arial" w:hAnsi="Arial" w:cs="Arial"/>
          <w:sz w:val="21"/>
          <w:szCs w:val="21"/>
        </w:rPr>
        <w:t>Moores</w:t>
      </w:r>
      <w:proofErr w:type="spellEnd"/>
      <w:r w:rsidRPr="00A778E6">
        <w:rPr>
          <w:rFonts w:ascii="Arial" w:hAnsi="Arial" w:cs="Arial"/>
          <w:sz w:val="21"/>
          <w:szCs w:val="21"/>
        </w:rPr>
        <w:t xml:space="preserve"> University, Liverpool, UK</w:t>
      </w:r>
      <w:r>
        <w:rPr>
          <w:rFonts w:ascii="Arial" w:hAnsi="Arial" w:cs="Arial"/>
          <w:sz w:val="21"/>
          <w:szCs w:val="21"/>
        </w:rPr>
        <w:t xml:space="preserve">; </w:t>
      </w:r>
      <w:r>
        <w:rPr>
          <w:rFonts w:ascii="Arial" w:hAnsi="Arial" w:cs="Arial"/>
          <w:sz w:val="21"/>
          <w:szCs w:val="21"/>
          <w:vertAlign w:val="superscript"/>
        </w:rPr>
        <w:t>7</w:t>
      </w:r>
      <w:r w:rsidRPr="00A778E6">
        <w:rPr>
          <w:rFonts w:ascii="Arial" w:hAnsi="Arial" w:cs="Arial"/>
          <w:sz w:val="21"/>
          <w:szCs w:val="21"/>
        </w:rPr>
        <w:t>Division of Neuroscience &amp; Experimental Psychology, Faculty of Biology, Medicine and Health, School of Biological Sciences, The University of Manchester, Salford Royal Hospital, Salford, UK</w:t>
      </w:r>
      <w:r>
        <w:rPr>
          <w:rFonts w:ascii="Arial" w:hAnsi="Arial" w:cs="Arial"/>
          <w:sz w:val="21"/>
          <w:szCs w:val="21"/>
        </w:rPr>
        <w:t xml:space="preserve">; </w:t>
      </w:r>
      <w:r>
        <w:rPr>
          <w:rFonts w:ascii="Arial" w:hAnsi="Arial" w:cs="Arial"/>
          <w:sz w:val="21"/>
          <w:szCs w:val="21"/>
          <w:vertAlign w:val="superscript"/>
        </w:rPr>
        <w:t>8</w:t>
      </w:r>
      <w:r>
        <w:rPr>
          <w:rFonts w:ascii="Arial" w:hAnsi="Arial" w:cs="Arial"/>
          <w:sz w:val="21"/>
          <w:szCs w:val="21"/>
        </w:rPr>
        <w:t>Department of Neurology</w:t>
      </w:r>
      <w:r w:rsidRPr="00A778E6">
        <w:rPr>
          <w:rFonts w:ascii="Arial" w:hAnsi="Arial" w:cs="Arial"/>
          <w:sz w:val="21"/>
          <w:szCs w:val="21"/>
        </w:rPr>
        <w:t>, Weill Institute for Neurosciences, University of California, San Francisco, CA 94158</w:t>
      </w:r>
      <w:r>
        <w:rPr>
          <w:rFonts w:ascii="Arial" w:hAnsi="Arial" w:cs="Arial"/>
          <w:sz w:val="21"/>
          <w:szCs w:val="21"/>
        </w:rPr>
        <w:t>.</w:t>
      </w:r>
    </w:p>
    <w:p w14:paraId="4E2188DE" w14:textId="77777777" w:rsidR="004D4312" w:rsidRDefault="004D4312" w:rsidP="004D4312">
      <w:pPr>
        <w:rPr>
          <w:rFonts w:ascii="Arial" w:hAnsi="Arial" w:cs="Arial"/>
          <w:sz w:val="21"/>
          <w:szCs w:val="21"/>
        </w:rPr>
      </w:pPr>
    </w:p>
    <w:p w14:paraId="778C7912" w14:textId="77777777" w:rsidR="004D4312" w:rsidRPr="00A778E6" w:rsidRDefault="004D4312" w:rsidP="004D4312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*Corresponding author. Email: carlo.condello@ucsf.edu</w:t>
      </w:r>
    </w:p>
    <w:p w14:paraId="630DB23B" w14:textId="77777777" w:rsidR="004D4312" w:rsidRDefault="004D4312" w:rsidP="004D4312"/>
    <w:p w14:paraId="1F7B63AB" w14:textId="77777777" w:rsidR="004D4312" w:rsidRDefault="004D4312" w:rsidP="004D4312">
      <w:pPr>
        <w:rPr>
          <w:rFonts w:ascii="Arial" w:hAnsi="Arial" w:cs="Arial"/>
        </w:rPr>
      </w:pPr>
    </w:p>
    <w:p w14:paraId="62A4CC03" w14:textId="257EC035" w:rsidR="004D4312" w:rsidRDefault="004D4312" w:rsidP="004D4312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hAnsi="Arial" w:cs="Arial"/>
          <w:b/>
        </w:rPr>
        <w:t xml:space="preserve">Additional file 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:</w:t>
      </w:r>
      <w:r>
        <w:rPr>
          <w:rFonts w:ascii="Arial" w:hAnsi="Arial" w:cs="Arial"/>
          <w:bCs/>
        </w:rPr>
        <w:t xml:space="preserve"> S</w:t>
      </w:r>
      <w:r w:rsidRPr="00E7097F">
        <w:rPr>
          <w:rFonts w:ascii="Arial" w:hAnsi="Arial" w:cs="Arial"/>
        </w:rPr>
        <w:t xml:space="preserve">upplementary </w:t>
      </w:r>
      <w:r>
        <w:rPr>
          <w:rFonts w:ascii="Arial" w:hAnsi="Arial" w:cs="Arial"/>
        </w:rPr>
        <w:t>table 1.</w:t>
      </w:r>
      <w:r>
        <w:rPr>
          <w:rFonts w:ascii="Arial" w:eastAsia="Times New Roman" w:hAnsi="Arial" w:cs="Arial"/>
          <w:b/>
          <w:bCs/>
          <w:color w:val="000000"/>
        </w:rPr>
        <w:br w:type="page"/>
      </w:r>
    </w:p>
    <w:p w14:paraId="7D5A35A5" w14:textId="7F39ACBD" w:rsidR="005F7771" w:rsidRDefault="00B16AA7" w:rsidP="0036656A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>Supplementary t</w:t>
      </w:r>
      <w:r w:rsidR="00A42279">
        <w:rPr>
          <w:rFonts w:ascii="Arial" w:eastAsia="Times New Roman" w:hAnsi="Arial" w:cs="Arial"/>
          <w:b/>
          <w:bCs/>
          <w:color w:val="000000"/>
        </w:rPr>
        <w:t>able 1</w:t>
      </w:r>
      <w:r w:rsidR="00AF5F3E" w:rsidRPr="000058E4">
        <w:rPr>
          <w:rFonts w:ascii="Arial" w:eastAsia="Times New Roman" w:hAnsi="Arial" w:cs="Arial"/>
          <w:b/>
          <w:bCs/>
          <w:color w:val="000000"/>
        </w:rPr>
        <w:t xml:space="preserve">. </w:t>
      </w:r>
      <w:r w:rsidR="00F922DB" w:rsidRPr="0036656A">
        <w:rPr>
          <w:rFonts w:ascii="Arial" w:eastAsia="Times New Roman" w:hAnsi="Arial" w:cs="Arial"/>
          <w:color w:val="000000"/>
        </w:rPr>
        <w:t>Biological</w:t>
      </w:r>
      <w:r w:rsidR="000058E4" w:rsidRPr="0036656A">
        <w:rPr>
          <w:rFonts w:ascii="Arial" w:eastAsia="Times New Roman" w:hAnsi="Arial" w:cs="Arial"/>
          <w:color w:val="000000"/>
        </w:rPr>
        <w:t xml:space="preserve"> data and experimental </w:t>
      </w:r>
      <w:r w:rsidR="000C76E2">
        <w:rPr>
          <w:rFonts w:ascii="Arial" w:eastAsia="Times New Roman" w:hAnsi="Arial" w:cs="Arial"/>
          <w:color w:val="000000"/>
        </w:rPr>
        <w:t>inclusion</w:t>
      </w:r>
      <w:r w:rsidR="000058E4" w:rsidRPr="0036656A">
        <w:rPr>
          <w:rFonts w:ascii="Arial" w:eastAsia="Times New Roman" w:hAnsi="Arial" w:cs="Arial"/>
          <w:color w:val="000000"/>
        </w:rPr>
        <w:t xml:space="preserve"> </w:t>
      </w:r>
      <w:r w:rsidR="000C76E2">
        <w:rPr>
          <w:rFonts w:ascii="Arial" w:eastAsia="Times New Roman" w:hAnsi="Arial" w:cs="Arial"/>
          <w:color w:val="000000"/>
        </w:rPr>
        <w:t>of</w:t>
      </w:r>
      <w:r w:rsidR="000058E4" w:rsidRPr="0036656A">
        <w:rPr>
          <w:rFonts w:ascii="Arial" w:eastAsia="Times New Roman" w:hAnsi="Arial" w:cs="Arial"/>
          <w:color w:val="000000"/>
        </w:rPr>
        <w:t xml:space="preserve"> each case.</w:t>
      </w:r>
    </w:p>
    <w:p w14:paraId="1F944092" w14:textId="77777777" w:rsidR="00A448C7" w:rsidRDefault="00A448C7" w:rsidP="00A448C7">
      <w:pPr>
        <w:rPr>
          <w:rFonts w:ascii="Arial" w:eastAsia="Times New Roman" w:hAnsi="Arial" w:cs="Arial"/>
          <w:b/>
          <w:bCs/>
          <w:color w:val="000000"/>
        </w:rPr>
      </w:pPr>
    </w:p>
    <w:p w14:paraId="5E2C5552" w14:textId="08C8EF62" w:rsidR="00A448C7" w:rsidRPr="000058E4" w:rsidRDefault="00A448C7" w:rsidP="00A448C7">
      <w:pPr>
        <w:rPr>
          <w:rFonts w:ascii="Arial" w:eastAsia="Times New Roman" w:hAnsi="Arial" w:cs="Arial"/>
          <w:b/>
          <w:bCs/>
          <w:color w:val="000000"/>
        </w:rPr>
        <w:sectPr w:rsidR="00A448C7" w:rsidRPr="000058E4" w:rsidSect="0036656A">
          <w:footnotePr>
            <w:numFmt w:val="chicago"/>
          </w:footnotePr>
          <w:type w:val="continuous"/>
          <w:pgSz w:w="15840" w:h="12240" w:orient="landscape"/>
          <w:pgMar w:top="909" w:right="1440" w:bottom="1440" w:left="1440" w:header="720" w:footer="720" w:gutter="0"/>
          <w:cols w:space="720"/>
          <w:docGrid w:linePitch="360"/>
        </w:sectPr>
      </w:pPr>
    </w:p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1080"/>
        <w:gridCol w:w="1800"/>
        <w:gridCol w:w="1260"/>
        <w:gridCol w:w="810"/>
        <w:gridCol w:w="646"/>
        <w:gridCol w:w="974"/>
        <w:gridCol w:w="910"/>
        <w:gridCol w:w="834"/>
        <w:gridCol w:w="900"/>
        <w:gridCol w:w="796"/>
        <w:gridCol w:w="886"/>
        <w:gridCol w:w="984"/>
        <w:gridCol w:w="990"/>
      </w:tblGrid>
      <w:tr w:rsidR="00AF5F3E" w:rsidRPr="00AF5F3E" w14:paraId="16CFA254" w14:textId="62B220CD" w:rsidTr="000058E4">
        <w:trPr>
          <w:trHeight w:val="320"/>
          <w:tblHeader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F066" w14:textId="1EAC9712" w:rsidR="00440AB2" w:rsidRPr="000058E4" w:rsidRDefault="00440AB2" w:rsidP="000058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8E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nk</w:t>
            </w:r>
            <w:r w:rsidRPr="000058E4"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1"/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3441" w14:textId="77777777" w:rsidR="00440AB2" w:rsidRPr="000058E4" w:rsidRDefault="00440AB2" w:rsidP="000058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8E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41C2" w14:textId="77777777" w:rsidR="00440AB2" w:rsidRPr="000058E4" w:rsidRDefault="00440AB2" w:rsidP="000058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8E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8666" w14:textId="77777777" w:rsidR="00440AB2" w:rsidRPr="000058E4" w:rsidRDefault="00440AB2" w:rsidP="000058E4">
            <w:pPr>
              <w:tabs>
                <w:tab w:val="left" w:pos="371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8E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AA9B" w14:textId="77777777" w:rsidR="00440AB2" w:rsidRPr="000058E4" w:rsidRDefault="00440AB2" w:rsidP="000058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8E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D4F4" w14:textId="6AA8E6DD" w:rsidR="00440AB2" w:rsidRPr="000058E4" w:rsidRDefault="00440AB2" w:rsidP="000058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8E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I (h)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1719" w14:textId="77777777" w:rsidR="00440AB2" w:rsidRPr="000058E4" w:rsidRDefault="00440AB2" w:rsidP="000058E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058E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F7D2" w14:textId="36A31D0C" w:rsidR="00440AB2" w:rsidRPr="000058E4" w:rsidRDefault="00440AB2" w:rsidP="000058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8E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Pr="000058E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Aβ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EFAF" w14:textId="5B94CDA8" w:rsidR="00440AB2" w:rsidRPr="000058E4" w:rsidRDefault="00440AB2" w:rsidP="000058E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0058E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Pr="000058E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tau</w:t>
            </w:r>
            <w:proofErr w:type="spellEnd"/>
          </w:p>
        </w:tc>
        <w:tc>
          <w:tcPr>
            <w:tcW w:w="796" w:type="dxa"/>
            <w:tcBorders>
              <w:bottom w:val="single" w:sz="4" w:space="0" w:color="auto"/>
            </w:tcBorders>
            <w:vAlign w:val="bottom"/>
          </w:tcPr>
          <w:p w14:paraId="67CA4ADC" w14:textId="6976D155" w:rsidR="00440AB2" w:rsidRPr="000058E4" w:rsidRDefault="00440AB2" w:rsidP="000058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8E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HC</w:t>
            </w:r>
            <w:r w:rsidRPr="000058E4"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2"/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14:paraId="46D71C59" w14:textId="3954E4C4" w:rsidR="00440AB2" w:rsidRPr="000058E4" w:rsidRDefault="00440AB2" w:rsidP="000058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8E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A</w:t>
            </w:r>
            <w:r w:rsidRPr="000058E4"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3"/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bottom"/>
          </w:tcPr>
          <w:p w14:paraId="66143219" w14:textId="38882758" w:rsidR="00440AB2" w:rsidRPr="000058E4" w:rsidRDefault="00440AB2" w:rsidP="000058E4">
            <w:pPr>
              <w:ind w:firstLine="32"/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0058E4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ELISA</w:t>
            </w:r>
            <w:r w:rsidR="000058E4">
              <w:rPr>
                <w:rStyle w:val="FootnoteReference"/>
                <w:rFonts w:ascii="Arial" w:eastAsia="Times New Roman" w:hAnsi="Arial" w:cs="Arial"/>
                <w:color w:val="000000"/>
                <w:sz w:val="21"/>
                <w:szCs w:val="22"/>
              </w:rPr>
              <w:footnoteReference w:id="4"/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6A134EF" w14:textId="066F0818" w:rsidR="00440AB2" w:rsidRPr="000058E4" w:rsidRDefault="00440AB2" w:rsidP="000058E4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0058E4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HTRF</w:t>
            </w:r>
            <w:r w:rsidR="000058E4" w:rsidRPr="000058E4">
              <w:rPr>
                <w:rFonts w:ascii="Arial" w:eastAsia="Times New Roman" w:hAnsi="Arial" w:cs="Arial"/>
                <w:color w:val="000000"/>
                <w:sz w:val="21"/>
                <w:szCs w:val="22"/>
                <w:vertAlign w:val="superscript"/>
              </w:rPr>
              <w:t>**</w:t>
            </w:r>
          </w:p>
        </w:tc>
      </w:tr>
      <w:tr w:rsidR="00AF5F3E" w:rsidRPr="00AF5F3E" w14:paraId="1C23885E" w14:textId="51789435" w:rsidTr="000058E4">
        <w:trPr>
          <w:trHeight w:val="32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23C4" w14:textId="77777777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W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F955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6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17A1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6EF3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5CF6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0670" w14:textId="1F397059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05C5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5246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1CFF" w14:textId="77777777" w:rsidR="00440AB2" w:rsidRPr="00AF5F3E" w:rsidRDefault="00440AB2" w:rsidP="0002198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5813C5ED" w14:textId="77777777" w:rsidR="00440AB2" w:rsidRPr="00AF5F3E" w:rsidRDefault="00440AB2" w:rsidP="0002198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278489F6" w14:textId="56A6CD03" w:rsidR="00440AB2" w:rsidRPr="00AF5F3E" w:rsidRDefault="00440AB2" w:rsidP="0002198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45E28E82" w14:textId="46AF55FC" w:rsidR="00440AB2" w:rsidRPr="00AF5F3E" w:rsidRDefault="00440AB2" w:rsidP="0002198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F5F3E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DA97DD" w14:textId="77777777" w:rsidR="00440AB2" w:rsidRPr="00AF5F3E" w:rsidRDefault="00440AB2" w:rsidP="0002198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F5F3E" w:rsidRPr="00AF5F3E" w14:paraId="082F29C8" w14:textId="7200AE42" w:rsidTr="000058E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334EEC" w14:textId="77777777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W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D67863B" w14:textId="77777777" w:rsidR="00440AB2" w:rsidRPr="00AF5F3E" w:rsidRDefault="00440AB2" w:rsidP="00021985">
            <w:pPr>
              <w:ind w:right="-27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-00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955EBF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60B302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0C0239A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622968D" w14:textId="4EF092A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09EF4FF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D29DDB0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2A76F0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690DAABD" w14:textId="76617128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3AB389F" w14:textId="099D0D23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54189462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1F2A03ED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243D64B4" w14:textId="29E56EF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629F5F" w14:textId="77777777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W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688BE74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-14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FF31CB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2627CA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DD15191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232F1B5" w14:textId="7E36EC2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2414866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D83249A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2026F3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01DBA802" w14:textId="133F0BE3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0ED9193" w14:textId="4C5C0940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261E1608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61DDF734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4EA33A3D" w14:textId="1B61761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4D1EB0" w14:textId="77777777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W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39F22D9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9-00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08C1A9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FA60A4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55A2ACE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F28CF4A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8D1C373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243E02E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FC1089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5338BC7D" w14:textId="74B7BCC8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6CC1804" w14:textId="62C8FA5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0F1D7EC6" w14:textId="4F827638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04FAF412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57710A43" w14:textId="2A72091E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FE0E80" w14:textId="77777777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W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B7F2442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-058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9ED710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AD478B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99E8B51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2538AE1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A10F779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7F2A377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75E325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26AB8767" w14:textId="47D24323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F36920A" w14:textId="42A3F2EF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6B7DC4CB" w14:textId="5AFE1BBB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3D48EAD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26500A8C" w14:textId="3C726754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A38522" w14:textId="77777777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W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A372631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9-15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C11285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F067A8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6C59516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4F54CE7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7026656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21CBA39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20F366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5D7491B4" w14:textId="68666091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BA0B9F2" w14:textId="44354C62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655D9544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0BF2CB53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510EA561" w14:textId="7C6EDF67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B1556E" w14:textId="01A19379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273C1F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_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3A3EF7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8E4B12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7E2B401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F204243" w14:textId="1C0E8C0E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F5AE132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C7E1D65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3A8A8D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00442B2E" w14:textId="3A938620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7D61F44" w14:textId="5DCF67CA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3A2EBA5D" w14:textId="617AC985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47D71B9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42F802FE" w14:textId="1B80911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EB62B0" w14:textId="047BE950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35DBB9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_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3AFD42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129789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14C0BFC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D747247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FB28F95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03B0326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F48F3E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7657D182" w14:textId="488D3F3C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1A072E3" w14:textId="52392BF2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5E73606E" w14:textId="3E91E56F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E49D7E6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4866DEB" w14:textId="61EC5829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97926E" w14:textId="6389C11A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D95CBB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_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C73273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E72851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C026A4B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3B481EF" w14:textId="5E2A4499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A529A5F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DF92EA3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7F146E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7469B85D" w14:textId="6DBFB0D1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87332CD" w14:textId="212D246A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4754DAB8" w14:textId="7E1B9F4C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2FF1348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222F675A" w14:textId="4E938AB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3D152" w14:textId="09880B68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F227DB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EFDA13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8DB264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101759A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0097588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9689FC7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DC65700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04A6AB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2F12A973" w14:textId="6DEF41D3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FAA0714" w14:textId="16D2C66B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476C3A5B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0D3CAAD4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31035AEB" w14:textId="6B724A86" w:rsidTr="000058E4">
        <w:trPr>
          <w:trHeight w:val="3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9CA4C4" w14:textId="219ABBA8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69A81B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62D06C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E2BD6B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D8960DA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A5560C4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7346138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F827604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F634AC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3D5A0B11" w14:textId="0EBD3E41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14BF07FC" w14:textId="79FB6B8D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2DC80E9" w14:textId="04BB2DDC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AA1E9C6" w14:textId="31BB32D2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3DDB696A" w14:textId="5092046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C3BEF0" w14:textId="400C8215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80E7A9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441C81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06601A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3A173C1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3E27054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8F4EEE8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77E3A68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9398FF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1133F7CE" w14:textId="0D0A0E2C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91CC4DA" w14:textId="426754FB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38A8A375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0CBFDB75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16DBCA8D" w14:textId="3752CA8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67E46C" w14:textId="51839A10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B2BFB4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712644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D602A7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5309590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3E68770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6F53A7B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8D1379C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4F149D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199E494A" w14:textId="55CE5732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4A0BC05" w14:textId="11B64C6A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106ED08A" w14:textId="1BDAFF28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E3091A1" w14:textId="65DDB32B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10B9DCC1" w14:textId="284FBF9B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F64790" w14:textId="75000E34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240599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F7B7D0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53A2DE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C9C0599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88FAE74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AB7B152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41A895A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14378F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6C7F7BBA" w14:textId="67F3EF41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783D068" w14:textId="686E59FF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53AB8347" w14:textId="3B7B57C8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676695D" w14:textId="03F6E4FB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3E442ACF" w14:textId="57B4D645" w:rsidTr="000058E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56A537" w14:textId="61D63F64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0D054D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91180B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5412E5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F65BE2C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D3D75CE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BD9F53F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3A25000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E3D469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1B7D2544" w14:textId="142E8581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3F5C8F3" w14:textId="78CDA5A4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0181CFA7" w14:textId="05E35A9E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F8D0BD4" w14:textId="052F55B0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D046257" w14:textId="710B9A0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B1CB1" w14:textId="1809F1A1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F895CF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97E211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C88509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BA48277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12DBAB0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278EB70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3ED12FD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FE42A9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714D63A6" w14:textId="57C46720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71DF0A2" w14:textId="2B0B732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57DC900" w14:textId="7E181365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652112D3" w14:textId="5ECE984F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CA9D13B" w14:textId="40DC1479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3D85D6" w14:textId="73E1FDEF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4441AD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986902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013F6D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CEB204D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342EC6F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0E50F67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E8CA062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F1B1C2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0C1926AF" w14:textId="24B5187C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F98F40F" w14:textId="40F4D842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754DB3CD" w14:textId="7CAD0C23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60A4E68" w14:textId="36B6095C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1FF82077" w14:textId="646ECD9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CCB56D" w14:textId="527B6B1E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58ED24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8E500D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A1D19F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FF3A4DF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108A5E7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5BCBDFA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4D0FBC1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571673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2ABA8D0F" w14:textId="52790910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4717277" w14:textId="3BEDBEB9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7895C337" w14:textId="15B7A410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09D0E8BB" w14:textId="0091CF2A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5BD0379E" w14:textId="2E7CF22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02493B" w14:textId="38B147BD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C0014D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FEA888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946722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3457BC3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BA9BDB5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B6B5940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04BD932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D8310D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254664CB" w14:textId="085D979D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82D8CA0" w14:textId="51C247B9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551F174D" w14:textId="411DAB5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0A618534" w14:textId="74C52F55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33F84259" w14:textId="5A3FCB9E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F29977" w14:textId="730D9D1C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F647BE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2B11E1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598DA6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A9BF9E4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CCE587A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C256A1D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264BFD6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2064C2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39387A75" w14:textId="098E0BA0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098B62B" w14:textId="04588F0D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03632BA5" w14:textId="2A4304EB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C736149" w14:textId="7599809F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0543306C" w14:textId="51681525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161DA8" w14:textId="01125E36" w:rsidR="00440AB2" w:rsidRPr="00AF5F3E" w:rsidRDefault="00440AB2" w:rsidP="007573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7CA141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4311AE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0A1C9A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BF7F1FE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0BAA5D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2E77EC9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5F7A217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120142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1AA9A1B5" w14:textId="2960A556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D9ED003" w14:textId="46BEA415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7A54187B" w14:textId="68207CD1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1000E4D" w14:textId="4BB5CF1C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293229F" w14:textId="1A315BFE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A5570D" w14:textId="12B9DE90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099A4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70D96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5234E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AC4DAA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D06581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122490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B58850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F3740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2DA38552" w14:textId="7BB38E29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D87FA6C" w14:textId="78AD5BB1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75F5ECD" w14:textId="416148C6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2A2E5B4" w14:textId="18D73486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2FEA3A07" w14:textId="6E5320B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A429EB" w14:textId="1FCCA43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E8F56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1AA8B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C72E7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24EC89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371897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A9C4A6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8DFD26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98542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757DB3A5" w14:textId="3261A465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3D8CDEB" w14:textId="753E638B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6244F03F" w14:textId="4C31AE84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061A6C0A" w14:textId="1306B9DF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5CFF673" w14:textId="3EAF7C99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C0EB0B" w14:textId="798DC52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05F04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E04B4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B4E16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A38C50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EEB5A6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773E20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3B39FF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0D2DC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28449C55" w14:textId="66EC86F0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67AA196" w14:textId="7261AD5C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6142C413" w14:textId="2900EEF2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6D4BBF90" w14:textId="0415548A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355F242" w14:textId="0E00EA2E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2E7ACE" w14:textId="695FA9C3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2A39A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F2AF9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46C0F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865BBC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1E1279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822BA9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75D607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4A89C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66107D8D" w14:textId="1B0193A2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8EA7DBB" w14:textId="6B2E30BC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8FB721A" w14:textId="23DB9075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424ABB8" w14:textId="4158F246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0A918131" w14:textId="1DDC96D9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3B9FCC" w14:textId="2F998ABB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6E3C7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115AA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D044F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9F362E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926B66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A9D720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52BE98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A9E2D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1856D846" w14:textId="26897DA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F317B2F" w14:textId="21AD81BC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484C27A7" w14:textId="3941AA7A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3293D6F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681FF000" w14:textId="6CAB0DF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15EDC0" w14:textId="399E4556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4E940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9189A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5A1BC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5E8EB9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3A336E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EFA485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2B5360C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E75669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47F8C035" w14:textId="03A6344E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E8019F9" w14:textId="56B3BA23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2C706F22" w14:textId="2735D939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9445C3A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180C42E5" w14:textId="4E931BA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470EA3" w14:textId="561FF3A3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09468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E27AB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8971C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1DEAFD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70CAF0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2FDCFB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E15E916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9BA96A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716CD6C4" w14:textId="1A315680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D98759F" w14:textId="2CF295E2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4FDF3012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C979B0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2B8129D1" w14:textId="5F22FD1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F01D1" w14:textId="04135014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A5725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211F8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C3F57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5AC5AC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024476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169E97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72EC224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DAAA3C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5349D057" w14:textId="71D02EE2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05ECE6D" w14:textId="77780AF8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0ACE6B92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C55036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7183DC93" w14:textId="44702CEE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2E0873" w14:textId="6A435C0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06EF3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1480E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A1E8E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E7178D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23547B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4A5E38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B157E8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A35FB3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622B4683" w14:textId="5AA391C1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465694A" w14:textId="51CA8A5F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4DE4AA32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E788E3D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67B04E18" w14:textId="11F5839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B1E60A" w14:textId="51AA56C4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D30A8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48221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5134B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45FE7D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E4EB02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E1A0B3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82DD91B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EED89F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09806AE0" w14:textId="4B9C63B4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6" w:type="dxa"/>
          </w:tcPr>
          <w:p w14:paraId="1B2BDA1C" w14:textId="313CEDED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46306E2C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2C611FF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4C6CC05E" w14:textId="53AD2AD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B0EA7F" w14:textId="4A3E99D6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210D0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FDF8B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3AAA1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C9D187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1C15A3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657574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FBB293D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29CDB9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364886EA" w14:textId="49A9D41F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FA6B5F5" w14:textId="1E90DBAF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45B17F22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5508332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29BB90BA" w14:textId="6CC5E4E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1CAECB" w14:textId="50884DBF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6A50A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A4E54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FC674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513C9A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32B7C2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65BCA0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A63230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436FE6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3CE8863A" w14:textId="133B7A0A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F5025EE" w14:textId="176C9DA5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1C2C66ED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EEABC7E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14E5CBD6" w14:textId="0E4E1A7F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ABFC86" w14:textId="70056C39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03691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E2502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288FC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52088F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C32D34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B43E23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64AE32D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FA04D9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1CA4CCD1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6" w:type="dxa"/>
          </w:tcPr>
          <w:p w14:paraId="72FD471A" w14:textId="3F723D41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278D00F3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55B4331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140CF942" w14:textId="792D8C75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C99D3E" w14:textId="2AF3079F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A23ED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50DC5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21346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FE4C5A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67FC79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B01FC4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637AA8C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96B8A3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63338BE9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6" w:type="dxa"/>
          </w:tcPr>
          <w:p w14:paraId="31E1FE3A" w14:textId="79523E78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71C70FF3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37266A7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26E77E33" w14:textId="36D90224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C3064F" w14:textId="47D97D0D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D5DA6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290CE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E1693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28F294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92FFDE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E57DCE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BC2278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72C33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dxa"/>
          </w:tcPr>
          <w:p w14:paraId="3A74A907" w14:textId="6BC57DC3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8BD5498" w14:textId="4B8B4F79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4" w:type="dxa"/>
          </w:tcPr>
          <w:p w14:paraId="4AF66E6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3E33E10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F5F3E" w:rsidRPr="00AF5F3E" w14:paraId="57A439ED" w14:textId="674C2A4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E12CEB" w14:textId="61F02ECC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84E44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3728E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28F1F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3D79F0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1FC5A3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A1FF43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6E7C8C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0D5C7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1B848D78" w14:textId="1276A185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FC84B2D" w14:textId="54748C9C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1A4956C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6FFF894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F5F3E" w:rsidRPr="00AF5F3E" w14:paraId="19B26599" w14:textId="3941BF8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4F0AB2" w14:textId="7A933D33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5A211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B41B5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 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89A3F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064CA0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5A7FD7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7456F9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DD7379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7BA09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dxa"/>
          </w:tcPr>
          <w:p w14:paraId="2D0A4FD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86" w:type="dxa"/>
          </w:tcPr>
          <w:p w14:paraId="2F8FD5B4" w14:textId="4733E5F9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4" w:type="dxa"/>
          </w:tcPr>
          <w:p w14:paraId="3A36BC3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2A5CB4E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F5F3E" w:rsidRPr="00AF5F3E" w14:paraId="6BD5E9D0" w14:textId="41957B4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F058F3" w14:textId="72F57B19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914F3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991BB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CA205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0486F8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5EC069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D94607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045E3B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3EA52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09FC0E47" w14:textId="6C1F3292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408F8E0" w14:textId="7FA57811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4" w:type="dxa"/>
          </w:tcPr>
          <w:p w14:paraId="672A208C" w14:textId="57DB1D72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EA73FD1" w14:textId="6E04E7E1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AF5F3E" w:rsidRPr="00AF5F3E" w14:paraId="39D6F6A8" w14:textId="1147F36B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77C60E" w14:textId="2CA9DF95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F5B35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EF046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88A29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5D20CC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6407E7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5376FC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AC82FA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DA393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49E3B44A" w14:textId="03E40148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F9AD64C" w14:textId="25BC7510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4" w:type="dxa"/>
          </w:tcPr>
          <w:p w14:paraId="78C1A47C" w14:textId="0C059208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0521615" w14:textId="0C532D7E" w:rsidR="00440AB2" w:rsidRPr="005C7CD0" w:rsidRDefault="00440AB2" w:rsidP="005F77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AF5F3E" w:rsidRPr="00AF5F3E" w14:paraId="2C660F7C" w14:textId="3825DEA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C14F5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0E95C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95AC5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0181C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8DBEED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867194F" w14:textId="33C104C9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B6F269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228115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2D65E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6B18DB08" w14:textId="5D11CC8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C38BB16" w14:textId="3F884DA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474713F2" w14:textId="4CBFFAC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FDC4B6C" w14:textId="6DACEBF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12AB9309" w14:textId="61462707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6CE3D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6D4FC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9A404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A0224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C50ED9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7B893CC" w14:textId="4DB8150A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30C4CF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9F19E3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4F487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607CF83A" w14:textId="0EE0E2D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413CD36" w14:textId="3397C56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63C80A69" w14:textId="7C053F4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B542B9B" w14:textId="1DE64E23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4461C28" w14:textId="4719C10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3483C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B05C6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D4F57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D8C1B9" w14:textId="55E1DF90" w:rsidR="00440AB2" w:rsidRPr="005C7CD0" w:rsidRDefault="00C17A11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A8CAFB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23F0E8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18E69C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F7DCD3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35A3F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344218F6" w14:textId="646B0C9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D2398B3" w14:textId="354BB3E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351DF6EE" w14:textId="705A229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20E528D" w14:textId="275046B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51CA78C1" w14:textId="3A81C97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B3249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8F8A9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C3FB7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9240A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EC6D9E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DA326CC" w14:textId="07E5259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DF4635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3937B0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E4DDB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16A3902F" w14:textId="79D02AA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1DCB18FE" w14:textId="66C45FF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901FD5A" w14:textId="4CEF09B3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01B60DB" w14:textId="4DB4D40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927EE92" w14:textId="555F7DF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8763A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06A17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6DE52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FC80C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4E51EF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4E0FCC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ADAF38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CBCC8F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75DC6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56103679" w14:textId="4200D19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6241F1B" w14:textId="1BDF06A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3DEA0DB" w14:textId="0953ED13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B7110E0" w14:textId="2D38228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1C9F6AC6" w14:textId="4BA1438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F854F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E00B2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19A4D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D5069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F69F9A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F9BB471" w14:textId="1580EBE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3DA680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CD6545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6EC44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64D0C710" w14:textId="4623828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26EE3FE" w14:textId="4706A41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6EFC604" w14:textId="73BAAB9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04A8904D" w14:textId="5D91A88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34CD9C6F" w14:textId="51B48FE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CFE50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911E40" w14:textId="7F22F17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422A48" w14:textId="783ED85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5CEC5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6E48E5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9348DC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78A5D2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2237B5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4006A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7870885C" w14:textId="10A2870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D60F94F" w14:textId="164320E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3ADA2155" w14:textId="5B55E12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702222F" w14:textId="1CE847E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281E854D" w14:textId="47E6298F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F7250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53EA5C" w14:textId="42937C5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52B872" w14:textId="44FAF43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7AABF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D24895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DB67A14" w14:textId="691D80ED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E5C3F7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3FC800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C8F37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0ACBF50D" w14:textId="5B52F3C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31A03C8" w14:textId="102C33C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1AA15653" w14:textId="08AC580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63D52D89" w14:textId="161B316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293D2D39" w14:textId="0440D1C4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EC907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6F3FF5" w14:textId="22217BF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F57736" w14:textId="1A7F4DF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EB515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69B969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9EE37D1" w14:textId="2C910AF3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B6976A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7F9FE9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A8047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7454499A" w14:textId="185EA30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6EA8E89" w14:textId="4D84A25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60C52B14" w14:textId="56BA1F3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5BBFC62" w14:textId="2C41FC2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04B6EF89" w14:textId="57CE0D9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FCA45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3AA0FC" w14:textId="7163673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3EC089" w14:textId="74CAC0A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6D0B3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D53B60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F7A6F0D" w14:textId="35771FA0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6AA7D6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599A24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F41B3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590CFA6A" w14:textId="01A15B4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13FDA09E" w14:textId="6098980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6AB05450" w14:textId="3D4B976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6EB8F4E" w14:textId="7A733A8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1B91FF35" w14:textId="65E5611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101DF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5AFD66" w14:textId="31A720A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B81C62" w14:textId="5C4A02F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25857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B7ED47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BAAB593" w14:textId="21EE2338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6AAA67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BC22D6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559FF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41A7364D" w14:textId="26375F7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EDF4370" w14:textId="61EFA55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474E7DF4" w14:textId="17FC4D3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BCA0985" w14:textId="319A6A5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F68ADC9" w14:textId="00DBF136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F85BE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E9DFD1" w14:textId="54B6EB0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3C324A" w14:textId="23185BC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6200C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DC569A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971FEF5" w14:textId="255B93DA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F5620A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62F3ED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8BBE3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5AEFB996" w14:textId="399FDCA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5BCCF5D" w14:textId="46DB023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29B542A" w14:textId="452C22E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0C15972" w14:textId="0BEEAF7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2165971E" w14:textId="6491201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DFDD4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37A30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-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757DD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6A3D9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DCA579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68F5ED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C937DF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154BB2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9CD78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20CC55AE" w14:textId="44E07FA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9FFFBA9" w14:textId="2852FF4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259170EF" w14:textId="494400E3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E87ED4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6CA7BBF1" w14:textId="2FA593E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6314C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2180B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-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54E06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32828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8C7239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AADB69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2EC0BC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48CEF9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D152D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40D0B11A" w14:textId="738E9D7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E23D902" w14:textId="59FFAE5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008AA70" w14:textId="50E2DFC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E27F515" w14:textId="3FF7B47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1B6B9E53" w14:textId="5DF2239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1F04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CBCB0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-9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37BEE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A3802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078490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95C0B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2B6369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359F52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1DF9D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6EC4E415" w14:textId="413C7A2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059DCA0" w14:textId="2126F65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39A2CA5C" w14:textId="2AB0A56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D4CF09D" w14:textId="1CD4217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12238D81" w14:textId="7BB781CF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A5A23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4C8CB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-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C0256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68764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68D632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922545D" w14:textId="57AC3EFF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B48783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639861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DAEB1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435CB59E" w14:textId="48264D5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03D3FA4" w14:textId="126EE53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B7BC8F3" w14:textId="55C6F3E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9FBED0B" w14:textId="1115787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2386C2B" w14:textId="60C188C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F847B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E3CD4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-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473DF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20FB6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55993F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88EDDCC" w14:textId="52E09A0F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B79511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829757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8D1FD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411B5D00" w14:textId="00718DB3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4426824" w14:textId="56B0362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6641021C" w14:textId="4C88C72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BA9F716" w14:textId="7FBB9F6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5EC6BE3" w14:textId="4279064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9A987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D80E3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A4EBB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F32EE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E5C58C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7C75901" w14:textId="7ED5C864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6EB49B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B78D93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31DFA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0B7DCBEE" w14:textId="1F55BB0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270B7AD" w14:textId="51CB9E1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4031943E" w14:textId="364E01C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37F35C77" w14:textId="5BDF56B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33B569E" w14:textId="0E2F065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F3AD9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56862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-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65E81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85138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24B920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82E5B9A" w14:textId="6127A66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B3CAF8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22747A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F3C70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01CCA507" w14:textId="0F8A020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081798C" w14:textId="74051391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6986183" w14:textId="69A6455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3D121709" w14:textId="220F512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EA75FE1" w14:textId="7A0A844A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76D10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3CD28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65639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AAEDA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F6AF56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55662CB" w14:textId="24195B0E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B56360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564421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48ADE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167202D1" w14:textId="36F4114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0597905" w14:textId="2B7B905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743F27B3" w14:textId="2ABF20F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00820ACA" w14:textId="40A9EDE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EAD28D4" w14:textId="17E49D4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1638C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8CA52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A7820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33683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F319F2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DB39C9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4237FB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0E6D62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B2BE7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4F481C63" w14:textId="4C48603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A626E41" w14:textId="2EE2D66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5E90C294" w14:textId="015FFE4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3871B775" w14:textId="5217DC5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2B2E07C3" w14:textId="7D97D79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043C2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83CC8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4936C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C70F7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EA9114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708FB41" w14:textId="2A8009CD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6EE3AF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C5803F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9E1C5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708C9EDC" w14:textId="0FA0312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007DAA6" w14:textId="1C75DC2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86AB63B" w14:textId="5AAA576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5376492" w14:textId="786C6B9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7AC345E" w14:textId="791A1A44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EC963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4A7AD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56736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96EBB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9DDEAD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187947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618FB1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764C31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9D5C9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5B7B07C9" w14:textId="3C7C991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C45192B" w14:textId="5DB74911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550728E6" w14:textId="53E92A4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96E8BC0" w14:textId="7267667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13662383" w14:textId="20F4381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61E23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308A0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2B5EB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DE8E1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1FD035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276AA8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C14E4C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899651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C7B8D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3E73DD08" w14:textId="130ACDD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D962267" w14:textId="19E698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65B50699" w14:textId="3307826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417ACA1" w14:textId="03D3373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7AEF563" w14:textId="2B468F2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6D258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460DE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-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8F360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1944E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974090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38B78F0" w14:textId="757D97C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117E66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CEDE29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1B96E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77FFD6A8" w14:textId="2086B46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CB14D4C" w14:textId="7DF3408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46BF2226" w14:textId="4223052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CEDBB61" w14:textId="58F99A7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9B5E128" w14:textId="573A62A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08C1E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03030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-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97C3A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3B0DD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C8F590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2568263" w14:textId="483A5AA6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30A86E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5E58DF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839B2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61FE56E4" w14:textId="6AC489D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F86A361" w14:textId="2CDAD3D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37DDBA8B" w14:textId="548AAC6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5E6DE5A" w14:textId="7AA863A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04A5E1E8" w14:textId="34ED2C6A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8B9F4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699E1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-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E3910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3FB93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AB186F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793819B" w14:textId="7A6DDE3B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BC95A7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6A11AD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8EA09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59F35E66" w14:textId="10E911E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86E66B0" w14:textId="75585CF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4D1FA311" w14:textId="6704941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09CDB2F5" w14:textId="2904115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34410A3" w14:textId="3357095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D8364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A6459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C7792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7FD73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26F163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AB51F24" w14:textId="7533241A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F6516D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42A5A8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DEA7E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1191F7FC" w14:textId="58610DC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574C81C" w14:textId="687953D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3FE8E943" w14:textId="35B29B7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D0D37A0" w14:textId="1C1A8423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9DFA6B8" w14:textId="6F1BCEBD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3F249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6C8E5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-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9DDB1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EA539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39508E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783E308" w14:textId="12394721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3FEF78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76AC8C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A4CF1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53C34DAD" w14:textId="1E5B82D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1214951B" w14:textId="27E33DB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50ECBDB6" w14:textId="2003CF6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8D70BCB" w14:textId="404BEF6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0E04EC59" w14:textId="0CEC2A37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0BAD3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00348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-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EBDEF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D5349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24F921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1A48BB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7C7AB5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205792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04D43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2224C55A" w14:textId="37B70DE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F7CB67A" w14:textId="0687C88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415535D9" w14:textId="4D3920E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B1C2DAF" w14:textId="3C2C4791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8645073" w14:textId="63118B2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EBDA0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1884F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-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B15DE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6B676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16A3B5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372AA6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62A310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BA7869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E2959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47D271F7" w14:textId="65B95F6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D9F89A4" w14:textId="77B3CD2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77410846" w14:textId="23AF058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33137B28" w14:textId="09C256E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3D4F6A40" w14:textId="0D688547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6F326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EE79F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-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C9774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F2DA3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CAADCA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1E0D17C" w14:textId="28490242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DBF136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6573D7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DEC8A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729641A4" w14:textId="138F17B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054D4BA" w14:textId="6F6AE313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83377A4" w14:textId="0C73987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DCD9CCD" w14:textId="7F8C8B7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5E47B636" w14:textId="54056486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ABF1F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6E6CF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57309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EF400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87766F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7B4F9B3" w14:textId="7A8EE4E2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7DD56B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155676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6DA77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6F124BFD" w14:textId="738E958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12091FA" w14:textId="0961269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3AC5A978" w14:textId="49AD865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6DEE52DA" w14:textId="4DD06E1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59D0A18" w14:textId="6AED5DCB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26124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99084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-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DEC89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C1E6F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EC6DF6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E7589C7" w14:textId="7DF54C89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82E7F5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AD8D08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C4984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35C33DF9" w14:textId="400A92F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E512C12" w14:textId="2BFA20A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34BFD0A9" w14:textId="21089C4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F342477" w14:textId="501C320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1D00422" w14:textId="7E67BC79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992AE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0F1D1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-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DB879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ECB6D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12E546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968E383" w14:textId="07A27006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E83DA1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3534C2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9E125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48F31E09" w14:textId="70B5CA0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D3C88DB" w14:textId="1E2D3FB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5590C939" w14:textId="625FA78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6CB66697" w14:textId="64B765C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0BF3848E" w14:textId="2C8A99C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3B89D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2479E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65DA4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74A32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4A3C73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A1E5DB9" w14:textId="6FA77C75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0C9EBE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D6C450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A1E3C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30F9772A" w14:textId="091356E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45C443E" w14:textId="31D41A1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2B9DB155" w14:textId="0AABDE0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C3A48EC" w14:textId="6AC817B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7CDB8B29" w14:textId="430C799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30F82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ABDAD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F71D3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284F7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C7CB66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76EA67E" w14:textId="43A1D92C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F04FAD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D17E8A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45BB8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2FE3ABC9" w14:textId="45F92A1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259D700" w14:textId="6D5D506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74D6ADD2" w14:textId="7E71C4E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0A0CF33" w14:textId="1943EAC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3A52E58" w14:textId="4439A65A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768EE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54A95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-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F1CA7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F04EB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E0840A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DA65CA1" w14:textId="4F42C13E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62D096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8CE400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7B52B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1B640995" w14:textId="02D0963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C051145" w14:textId="4C42026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60138F51" w14:textId="6D9ABBC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2AFA7D4" w14:textId="5D92BFD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0486743C" w14:textId="57C667C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EFC34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2273E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-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C6005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091BF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682E2D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6445115" w14:textId="726EE054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E93070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982286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55F254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412DF8E8" w14:textId="171F7800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F9F8653" w14:textId="67D067E0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3BA11B9D" w14:textId="64220161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18714C7" w14:textId="61D58180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</w:tr>
      <w:tr w:rsidR="00AF5F3E" w:rsidRPr="00AF5F3E" w14:paraId="164D7116" w14:textId="663502F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25CB7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FB210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-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2F7F2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2E0B6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478618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9419212" w14:textId="2581B87A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E955DE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341659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E2AAD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315ADC70" w14:textId="03E409E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90A7594" w14:textId="1BB2B1C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458B309D" w14:textId="079BC27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ABE99B7" w14:textId="56D5FDC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C3C8CC9" w14:textId="1D1BC3DF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F825D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D19D6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-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91280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B96EA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CD7F6D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4251940" w14:textId="0CB7C0BA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EEFE09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3881D3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D63D7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4F35D672" w14:textId="2DBB004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FF85F1E" w14:textId="05C7708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D1B537F" w14:textId="7D808CC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D35F2F0" w14:textId="6A75221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3B4006ED" w14:textId="29B5D27B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F1DFB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20A66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-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9BBFD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1B647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1E9D60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2C508F0" w14:textId="1627337A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34371A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D6AF1E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CED82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00742B22" w14:textId="7A0744B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EFBD8B0" w14:textId="5F70AB9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DE0C174" w14:textId="47A65D1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3F5884BC" w14:textId="2AAAB18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E72EE37" w14:textId="41E90826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568D9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82850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-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35B5E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905BD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31F7FA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A6FEC2C" w14:textId="0DC7E7E9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D68618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87226A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41876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4ABF8169" w14:textId="5E5CD2A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1A05B824" w14:textId="03A7785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407D998D" w14:textId="544DA28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3EA6A34" w14:textId="7169D06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73C7632C" w14:textId="72F922E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298E3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40EDC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-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EECE6D" w14:textId="2C5488DB" w:rsidR="00440AB2" w:rsidRPr="005C7CD0" w:rsidRDefault="00272C68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S </w:t>
            </w:r>
            <w:r w:rsidR="00440AB2"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71EAF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150B90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0D67E69" w14:textId="758FFBCD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407073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CAB65D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70070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0405646C" w14:textId="2A098A63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F0D6F99" w14:textId="2FD4712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05CB5806" w14:textId="4161F6B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ABD0C33" w14:textId="036CCE0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71CD0E13" w14:textId="2189EC5A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4816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550DF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-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062D8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0E4C1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18B093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DEC8507" w14:textId="044C6056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AE3D3B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13EAD7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9068F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7E4FE9A1" w14:textId="4B0EC34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FD88470" w14:textId="5DEA3DC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4A9D327C" w14:textId="66423E6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33CFAC8" w14:textId="00285E2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5343135E" w14:textId="156DAC7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A1F25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DA4B1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-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7EC11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C34BC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A3EEDC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B33E480" w14:textId="2002354A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B8A655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75FC13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83E3F9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7C85F049" w14:textId="1065F69A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225220C" w14:textId="5AC2C17E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11806B6D" w14:textId="16615F59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B7D201A" w14:textId="27AFAFF8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</w:tr>
      <w:tr w:rsidR="00AF5F3E" w:rsidRPr="00AF5F3E" w14:paraId="0BB3C664" w14:textId="7A454FFF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4AEA2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06587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7D068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704A7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FE4FCB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EBFB146" w14:textId="789FCAE5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F5F1DA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F0169C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44F16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38E53EBE" w14:textId="32B21ED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7D8A1D2" w14:textId="396027D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43B244B" w14:textId="30938FF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01ADF93" w14:textId="19FE755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700C002C" w14:textId="31FFE0A5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CEA54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A82C9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-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C2E6A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1894E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C1526C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27D776F" w14:textId="63A47951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55BA6B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8173CF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8A364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48F7FE42" w14:textId="76557D4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810F6DE" w14:textId="4DA4DE7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7C8BB030" w14:textId="28066D71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059F667" w14:textId="51E968D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009A04C" w14:textId="564EACCD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6F94E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AFC0E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-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87273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F9558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65229D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91C70EE" w14:textId="23F18492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76A286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E9DE4F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66C6B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35549F20" w14:textId="48B4444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738451B" w14:textId="6CE20131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C91F490" w14:textId="19A14DD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3481715" w14:textId="026719A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0D3B1EB" w14:textId="1FAA359B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57523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F9A9D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-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F5C79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F5E86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7E2AD3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E1CB88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B64CBF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4F0D86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AAF14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07697F76" w14:textId="46ACC4F1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9090F0F" w14:textId="0A695EE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5DD35D47" w14:textId="5C32DC2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FD73EE4" w14:textId="4850F67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A269845" w14:textId="5F94AAE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5D4B1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17104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-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D7E92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185EF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8FF6BB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9D32FDA" w14:textId="63F6EAA5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A7DADF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286B7D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46886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6BC623F8" w14:textId="6D0C274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11602A2" w14:textId="754B7B4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DA10F6F" w14:textId="2634E23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656C9C2E" w14:textId="650AF271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1F24C20" w14:textId="12B0892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AC6F5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3892D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-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65C5A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5B799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B53BCD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680660A" w14:textId="38E28C7F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902611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B548B5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71B75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6E699B38" w14:textId="064B541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F9067B8" w14:textId="2B5EC99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1D46A325" w14:textId="55D64EB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9894022" w14:textId="7003BC0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33140961" w14:textId="416E11F9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5F34C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7979C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40E6C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E288A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AA1747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EFEC8FD" w14:textId="1023F499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63AA46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2C2F77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9B579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6CC26C0C" w14:textId="12E6B27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489BA6C" w14:textId="6474B7F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68DF66DD" w14:textId="19967EF3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36B44B15" w14:textId="5A5156B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76AE617F" w14:textId="3DB1455D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B88E3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35258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-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EE944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BC0E0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27354B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D8614CC" w14:textId="6244B1F3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7BFA8D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EBC964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DEADD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24416D3B" w14:textId="3759D94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6F14A64" w14:textId="79B8091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31B65858" w14:textId="3D90FA2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4BEC75E" w14:textId="7D78CC8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53059CF5" w14:textId="35F33F09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DF2A5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691AE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-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3A306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602F5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5051ED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07C9F62" w14:textId="594E5C56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46EDF1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C727F5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8B960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3FCBCB7C" w14:textId="0CF11BF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D04609C" w14:textId="7D083AF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1E2BCA1E" w14:textId="7DD9AE1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FC60699" w14:textId="1E4C12C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7F5EF01" w14:textId="7AF7FC9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63419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D713F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-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26D99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75E89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068E34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E4603B" w14:textId="40D3888D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55775E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7544AD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C7B4B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20453559" w14:textId="18C980E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E7C3F80" w14:textId="084A2A4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3AF619C5" w14:textId="22F989B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6A2F57E" w14:textId="6779BA01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2E974F87" w14:textId="04B0B054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DEF88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F0C32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-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7BC24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D8009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29B9DE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705D38D" w14:textId="7580796A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A2C7F7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82219D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45834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4B436F4D" w14:textId="056413E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FCF935D" w14:textId="1A1C505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62F6B1BB" w14:textId="5A2522F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096939EC" w14:textId="43E1A46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89CD0F5" w14:textId="24DFB714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D2A70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5FF36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-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0A2B3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287A3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DE4F09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2EE8037" w14:textId="41827C81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4E2151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050BE1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99804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43D898A6" w14:textId="6B5BB4B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8FA050A" w14:textId="7511B84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71FF059C" w14:textId="5DBC719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357F316A" w14:textId="7619D7E3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2457F15" w14:textId="6B977D5B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925A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F5C7D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-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01477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1FACD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637BE8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39520E0" w14:textId="77C26E8D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D3C21F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6F0508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4D592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25C45176" w14:textId="3831CF9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1B5F6E97" w14:textId="3E5D54F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5F71BD0E" w14:textId="215EAFB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DB101B3" w14:textId="587C05E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4FB4986B" w14:textId="7A9AEA65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292A8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52994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CFE17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083D95" w14:textId="58066334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+</w:t>
            </w:r>
            <w:r w:rsidRPr="005C7CD0"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5"/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12F6A4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30DD86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D11245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5AD067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DDAE5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00F8CE1B" w14:textId="69F5A35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DAF20D4" w14:textId="7775E5A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12DF4A98" w14:textId="4887844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41F11A4" w14:textId="28FAE15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354D1E37" w14:textId="56F4784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48218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3B1E0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-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FB87D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96739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8DDE5D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3C81FFC" w14:textId="6466FCEF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C38D07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AA31EC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E1A50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11D464BF" w14:textId="0F88A93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4F9B215" w14:textId="6407946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1B14561B" w14:textId="11EA634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BB60783" w14:textId="3BA43E9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7F6B5224" w14:textId="114B2BBF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CE45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20DEE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-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153DE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F5BBC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D30FBA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B344C3B" w14:textId="37A1D519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780623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34562A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E665C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084337CF" w14:textId="08CF42B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CDDB92E" w14:textId="1D90544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616098A0" w14:textId="67EE3E5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0BD9FB4F" w14:textId="2703161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795ED8AE" w14:textId="448AACA9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3B1E0C" w14:textId="20E9D52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FC8CA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8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AC916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53C34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F76B1E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793356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ADB4C0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9FFAC51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824CC3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1E7191BC" w14:textId="123F7419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C39BE70" w14:textId="44FE0082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1BE2952E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70EBA9F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0608E397" w14:textId="2B1A1677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AB9035" w14:textId="3F84E43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C82AF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71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259DF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2A3B8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53AEE0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0CB6F86" w14:textId="77BCFF90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DB2021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1065BA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F7242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7B82D500" w14:textId="2755A21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71A19E3" w14:textId="5F66577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354D8E35" w14:textId="39DAF41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2DCAF9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6AC37F9" w14:textId="074A18D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0FB89A" w14:textId="002B75C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29ADE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5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008AF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DF499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A162FD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0364816" w14:textId="7CC17F4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A5DF36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150665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72742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566954D9" w14:textId="1B3869B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0A97633" w14:textId="74363AB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1688DB3D" w14:textId="1FD1DCD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0A6CA4A" w14:textId="4D4089E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3698B3B5" w14:textId="59AB53D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EC3A2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7EC26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184/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F4CF0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B6D85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096868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9B3CBB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61CCE3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A1F6AD9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52C507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020FA6D6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6" w:type="dxa"/>
          </w:tcPr>
          <w:p w14:paraId="0A38139F" w14:textId="21E8FBC6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4F805421" w14:textId="5111BB1C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CBC72F1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044F2770" w14:textId="0492497E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3309E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0F08D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185/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D386A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E1D7B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F1D448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0DB8A3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EC2032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3FFC13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A430E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2570FCE4" w14:textId="5E3C095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DD47BEC" w14:textId="2D80134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6A91096D" w14:textId="3043F1F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B1A144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0CDF9023" w14:textId="3287E545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A8AC0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DC9F8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048/7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E0B1D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128C7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7A3C70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1169BC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BAE1D9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1B201D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FCB89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46982432" w14:textId="403E239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17E993BC" w14:textId="7AA27CB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44A90B2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2273520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14588B19" w14:textId="3D1E6E5F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A940C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2685E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046/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ECD67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EDBA9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21B7D9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3AD915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D8F6F3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2AB3E7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893E9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10055102" w14:textId="2AE9514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0FFF4F8" w14:textId="55B15B3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1932121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537D033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6BD40FB2" w14:textId="7DF0FA24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DCFA8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84BD1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300/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576C0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D843C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9ADE19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EB4610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778520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DEEC8B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96812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4D11F233" w14:textId="53DF9AF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60200E6" w14:textId="5F7720B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7F007FA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20B93AE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07E0CC61" w14:textId="7D1490B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6B196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BB248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585/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74C57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C7C36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69F9B6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419DAF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755996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9EBC8D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8566B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4E2122E3" w14:textId="444983F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0D65907" w14:textId="44856FD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5F06C83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18FFD70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B60DC64" w14:textId="29E903C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0D57A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E8F7F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025/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7D851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678C5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D7F961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2AD918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9A8CF5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C268C8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E8F35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1D9B09B7" w14:textId="5359AE4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2046578" w14:textId="782F337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6CA7658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6B42DA2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07615299" w14:textId="7EB7395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F3ECBA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CD73E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027/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E4916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AAFB8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27F4A9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85D950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D931D7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FDD8FC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E1BEA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5B58BEAC" w14:textId="3280593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4AEA7A1" w14:textId="5FD0765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F3598B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561ED91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155E777B" w14:textId="787AA975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AA6FC7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8F07F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182/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31BDC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49C7A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A7DBF3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51C8D0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6A04E1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EE1D4F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B3586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33364B6E" w14:textId="00EBC1B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D7D68C2" w14:textId="7697A8D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40AC2C89" w14:textId="39A5A36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4C3DB8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0DA0A78E" w14:textId="38C889DA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1A54B1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2FEE2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246/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D1396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94AE7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9F6CB7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BE8C78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A79840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2CBE7F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8F21F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0B9FFA1E" w14:textId="6F73536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F56DFFD" w14:textId="44F87B53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243BC1F" w14:textId="227ACC7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005D4D8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2BAC41A0" w14:textId="167526DE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48B6C5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9888A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300/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BEFD0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FED72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D8FED0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585B9F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354E16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A58088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4B1FC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42E4C6AA" w14:textId="3654ADE1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9FEE509" w14:textId="134B180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34240E6E" w14:textId="5C02921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760C3C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6538D87F" w14:textId="46447DA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E4EF3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07801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161/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CACF7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852C5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803F7D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B474625" w14:textId="7F253B69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CE28F6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AA4EF5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7E8C8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4D496699" w14:textId="699F6CF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24E2641" w14:textId="45D76441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51249CFD" w14:textId="69ACA57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C96189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57E2FF7C" w14:textId="353AEC7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D67BD8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59E30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077/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67BAB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73E92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DC39C9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45AFB2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2B4074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F87C62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C8E34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42EDFB5E" w14:textId="24247D4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D70C7E7" w14:textId="13F1EBC1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5D5F1AA" w14:textId="1F55EB1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308D87B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6787C41B" w14:textId="409D2B96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702C90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6A551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372/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4F702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8F754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A939D4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C04ACB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B56DD6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E77792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6EA4E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777C2321" w14:textId="26E7BB9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D0E463D" w14:textId="732DF8A3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1F4EDEFF" w14:textId="3E2928D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689DEFB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0EBC315F" w14:textId="0E02DBC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7B3B24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98AD2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283/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38235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B0767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4BE172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B8B6ED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44B9F5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42CC37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52A30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2F6BBC2F" w14:textId="2313F6F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B4A7A87" w14:textId="45A87C0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0090C700" w14:textId="4C10F5F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EB580D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53AF4E3" w14:textId="341D5A87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BEB545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3CF4E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166/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8C1DC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5F4FA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97FD43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7FE442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5EBE8A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648D6F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6C619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6E2B981C" w14:textId="4FF6C95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4FAB5AF" w14:textId="531F2DC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1BBAC477" w14:textId="41B88BC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6526C86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75B550A" w14:textId="1BE21B3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D1B1BB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9C4A2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061/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D546F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10E75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A8804D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F2E9F44" w14:textId="4EEF8623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3F2CDD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4D061F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4C046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1258D7BB" w14:textId="4996AD0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1ECE8EC" w14:textId="1977573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651CF704" w14:textId="5FD7079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C39D42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651CA4FE" w14:textId="618BF21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DA4C75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B3E6A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085/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A4F08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AB828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2BAF33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91283F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AD7BEE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1C451A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7D5F6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6FB3857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</w:tcPr>
          <w:p w14:paraId="2227299A" w14:textId="7558EE1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7DA15F5A" w14:textId="574C0653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0D26E9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6521270C" w14:textId="33E9465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F29EDC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C517B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067/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2ABCD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9C42E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7C0535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84B0BC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96A582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FC3AD0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D2951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70A8BF25" w14:textId="3478B5A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19FAA245" w14:textId="5513B8E3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C2C33CA" w14:textId="1A9B7466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73D176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58E78A38" w14:textId="1DB7BE69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E3F4A4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2D060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035/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4D1B3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19598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D8B8BD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D81B3F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27D3DA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9B2498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BC1D3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378A1537" w14:textId="15DD351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A90837B" w14:textId="14B9D0C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1626216B" w14:textId="58CD232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D107C8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0C5D843" w14:textId="6C859A8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AE7E14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27A92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348/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90CF2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67D56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6736A4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4C1CC3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BFE135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D37E57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6AD46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4A4DCBEB" w14:textId="624A650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1C3BBB7" w14:textId="6BABDBDB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63602A40" w14:textId="50CA6E8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C8657A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985A60B" w14:textId="28DD927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0671E8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4CBCF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228/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F9B73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F71D1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622C55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EFA060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E304BC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DD8DBB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7249C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5A82C816" w14:textId="5B12CE2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D3FCC80" w14:textId="2594DA2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4DECFBE" w14:textId="00FFF9D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747945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1A76D7AF" w14:textId="7012127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3FF001" w14:textId="4B818F9D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E7218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FDA5E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D2B72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EC864D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8D2B0D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CCC887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D9CD889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2BD14B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2FE727A0" w14:textId="7B7B9DBC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AC5791C" w14:textId="6642E8BA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7A3DADB3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05C1331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72196558" w14:textId="6758E0E4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3D2139" w14:textId="3CD07DDF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3080F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CF735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88CFF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F9FC84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FD3C59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5373C7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316FB2B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AE6FF9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48DD218E" w14:textId="505F20E5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198819E4" w14:textId="51E7E8DC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78EB1AD5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7B87D78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5D8D3BE7" w14:textId="5BB2495F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51C84B" w14:textId="47433F0D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7DD1A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E1609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43680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DFAD95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B6FCD2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96DE8E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88BF2E7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F268BA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1B8AC29C" w14:textId="6C7DC4BC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0E4A0A9" w14:textId="3B1E584B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0BB02B05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1B5A71D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2BB17A22" w14:textId="10D8E91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40028F" w14:textId="39E3B276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AEE22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276AA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32889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CAFDF0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20CE4C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82F5D9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C25E164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447F03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256B4A46" w14:textId="2FF14E71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1D3BAB64" w14:textId="3558A97F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3E2F2F2A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C71E95F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0F63A8EB" w14:textId="6912C43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A72DA3" w14:textId="5A805156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8EA46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45C34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608B8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2D577A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25B678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994CE1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CB34DA8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B6DED3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35160C5A" w14:textId="575B1F7D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6410707" w14:textId="200D30CE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7F2E57A6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FFD6E2F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634287B1" w14:textId="0878C78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540846" w14:textId="5AE5B6B6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CE5B8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99BAF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A71BD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FE37C6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527E32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0F7511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AEE309A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CB509A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465CDB09" w14:textId="5DD3E1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02CF4D0" w14:textId="29E4B768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12F94DCE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C8A962D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7AC13819" w14:textId="0BB00EE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C83D5" w14:textId="2E71A228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3A3B2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FCFB0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37E30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50E9F4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D011EC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C8032D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D2BD1F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2241A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3C6B1D75" w14:textId="247D7104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247A618" w14:textId="734BC255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59CA5B3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7C392DA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4EBFA241" w14:textId="3899492B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92164F" w14:textId="776571B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6EBF0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A3195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10792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60560F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766486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DFA872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F20B7B7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34D6AC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1D49B6A1" w14:textId="7B6577AC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506029E" w14:textId="7455DE9A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03694CA0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B98C6DE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3747CE70" w14:textId="5F122117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C07546" w14:textId="68BD99AB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5FDA3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435D6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620D3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DA1823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80D819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4E82FF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A84A6C4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FE8218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249251DA" w14:textId="7EACFDC9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ABA6D5C" w14:textId="2FEFFB8E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09A256F7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58C65AB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1B2165AC" w14:textId="062523B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C77E12" w14:textId="0D3E562C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3C5B2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8175C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903D5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38D271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9216EF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45F294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1BF31ED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EB4696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63A30760" w14:textId="4D911569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ADCDBDA" w14:textId="1C5AD4D1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6F535A2B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9D71D9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537F4A1C" w14:textId="2C96C6A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4632AD" w14:textId="02F74EA2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1303B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8280D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95673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2A64C4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0CA083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2161B2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51BCAEF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44F5AA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5433CEB2" w14:textId="51EF2DB1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B8B340C" w14:textId="005EE996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68D28AD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2F4EDEBD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3BC68511" w14:textId="7FC3C0BD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4AF581" w14:textId="0F8EB662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B92DD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20014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DE8DF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8F7F50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B80A46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B51C01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A433F2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DA53F8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66A0C435" w14:textId="5FB8C341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90BEE20" w14:textId="628D6D23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564238EC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3C608D3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3776C905" w14:textId="2F4D4B5D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EBAF5F" w14:textId="629B4860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B3B35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F3022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A6FA1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ED4653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53B152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BC15B5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3DAA991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A81517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0E84CA25" w14:textId="4E277A4A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E9A220B" w14:textId="4094260E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0D1A9E8E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350F7EA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04E1AB16" w14:textId="1443B0A4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A8BC6" w14:textId="492AB995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A1054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54EA5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AEA1C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4816CD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43A5A3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5D8673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9FD1C46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327B1B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4C26E082" w14:textId="5B8B5561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5E85E3D" w14:textId="174BA5DD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553828D8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3DC34E3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5F36BC65" w14:textId="31E5898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6D1925" w14:textId="315AB1B4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6A9C7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00B2D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DA558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510BB7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DF4BBB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254724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CAFBF83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53029E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5FBCA592" w14:textId="0B5744AE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1D093A9" w14:textId="0A7FB12C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694CD329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DD91E09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7CC71B22" w14:textId="1D6228FF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E65258" w14:textId="211B3EA6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F1EA2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9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B0175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7BF0D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DD2731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D9537A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3E2B97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BF2215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F6AE6C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2DA3C264" w14:textId="2DF283E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1D10556" w14:textId="6328C1E8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16FE1666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9CB7D6D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053112B5" w14:textId="6E97A0AD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68EC59" w14:textId="6B7340CE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3FFC0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0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B58A5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88081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AAC0D5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5887D0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8355E2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269552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F5B83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0C577A9D" w14:textId="4BBB13B4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BE428B7" w14:textId="7E653963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CC3DEC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49FC042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6F29FE17" w14:textId="64376CC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A76998" w14:textId="2EBEEC70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8ABCC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0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788F2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18D73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804F8C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1C7B83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6594B2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AA5ACEE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E7E70E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21A0E68B" w14:textId="62EFB19C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72AFF18" w14:textId="13077F0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4FA21C46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D552C18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3C1B88B9" w14:textId="07895CBB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059ABD" w14:textId="1231CAFA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0E0B2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0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CF478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F8479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1DEFFC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307A80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1FC51A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7D4AB4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BBFE0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3D69EDA9" w14:textId="207DA9FB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861EC2B" w14:textId="34B92269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516213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3BB7146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00171DB" w14:textId="79967C2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58FFD8" w14:textId="2E2923E8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5BC4C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97FE4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038FE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CB3CEF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918530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B9E7D0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A2EC7F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BAFDF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62AC331F" w14:textId="0FEEC2C6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737F3F3" w14:textId="23CF4C3B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AA5A3C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1D268C2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F424167" w14:textId="6ADAE0C5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79D912" w14:textId="43D63BE3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893A6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0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92DB2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EE9EE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F52795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A065A7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18D15A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C83830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47611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33658AFF" w14:textId="0B38A363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2B16C14" w14:textId="0332153E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33CED5C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69EDDF6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115BF6C8" w14:textId="65A0336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D3FC4A" w14:textId="3284F154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825DB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0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518C6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84D06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33B7F4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C8E45F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947D97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46F8C5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67D01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54910A12" w14:textId="4A87FB1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896B888" w14:textId="59921734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414FA6E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4DDFFC9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3BC20C3" w14:textId="24E9D2FF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171659" w14:textId="563E40A6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C116F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0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9A07B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280F5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5E0639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C59E83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40D24D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74BA8C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9664C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2DF47A9C" w14:textId="4C98566E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15E2674" w14:textId="5B3C28C2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DBDE59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3950459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2334C3C9" w14:textId="5789D01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41CA6F" w14:textId="7D77AFA1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FFC5E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1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576CD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F6F94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9C5E0B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74B016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2EBEBA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FBC668B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B6CC8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712D6C49" w14:textId="5DB870C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34558B2" w14:textId="162E194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6C629232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D00412B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4C9196A2" w14:textId="6DD0E769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47B0EA" w14:textId="6736C596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5AD20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1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3757C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2EC72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19B11E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50B035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479CD2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FC0E2F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CF9FE7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771A86D2" w14:textId="07CB70D1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4425016" w14:textId="76A01A36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48A0593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24A8A5B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4B583D8D" w14:textId="00AA650F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4CA0CB" w14:textId="2AE6F365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C13A5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2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E867C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E262C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AF5826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798962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93E0EB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CC7DA5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106DEF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241B2114" w14:textId="22B3B255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EF468BA" w14:textId="4FB31435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55CE30BA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23F39312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4742CAF2" w14:textId="525DE0DD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3E300E" w14:textId="18CE9153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C636C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2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30DBF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72905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518CAC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328E8D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A2C922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AEF3C8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F2E662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4623647A" w14:textId="62CD2764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D8F4DDA" w14:textId="3FD0BE5A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6E244221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6886858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2CE5B114" w14:textId="6A17E94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708778" w14:textId="58C101A4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09F37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2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CDF32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F5C74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2E9E94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2A6E23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5A80A7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AA62191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62833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634831D9" w14:textId="736D103A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1A84F813" w14:textId="56D277BB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18777CF6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25C7B6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6F6498AE" w14:textId="20F6932E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720A4" w14:textId="7560578E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3BD4E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2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64350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544A5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DB4561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A57F84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9F8389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29FD863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3D3E82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09A726AA" w14:textId="3A14664D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46F6A41" w14:textId="018C7F14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48CDFF94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2E791C1C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3C65A8FF" w14:textId="7738343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42475F" w14:textId="3ACF61C2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B8BA3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2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CD8EE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EF0F1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52234B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C4DA1D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2CCD29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6B8B33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BF36B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763AF1FE" w14:textId="3BA55ABC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0314089" w14:textId="6C82EFEB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2BF2F67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4237035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42088B37" w14:textId="5388A5E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110944" w14:textId="56451732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9D4C3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2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82DED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AC6CD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CD7986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5FE27F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F31E03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77293B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9A8EA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3976951A" w14:textId="25729363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E3C734F" w14:textId="4E62A591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4E95AD8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3C50913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0897C876" w14:textId="79DEC037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D185BC" w14:textId="5EA3D48F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04657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2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B4B2A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37CF8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721FDE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E15A0A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7CD273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46720C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6084E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3F27DEC6" w14:textId="57F27636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5FEB8AE" w14:textId="1542CFBA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BBB4B7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7180FFC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692970B2" w14:textId="7CE08007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F2143C" w14:textId="4F14E242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FF129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3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783D8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DD8A2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B0A151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CD9120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728AFE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EF020D4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2859E7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6EFE6836" w14:textId="0BADCBDD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9150274" w14:textId="05F3E448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2082F121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B9C828E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542C1953" w14:textId="4E495EB9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D552F9" w14:textId="74D006AB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DD136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3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3DC3C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8BE0E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840390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2D8174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1067F0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144682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5D02AE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23545236" w14:textId="378CF5FC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8B99861" w14:textId="30F0DCD3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117408E3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FC3B094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414A2FC5" w14:textId="415A01A5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D45FF7" w14:textId="7A509023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72664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3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CA08E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C3993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ED9095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747A02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8E734F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8E8E59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BBB7BB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362D8C7C" w14:textId="35C5A72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558887D" w14:textId="74E2A6FF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42389C7F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4FDF5BA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366042C9" w14:textId="0DC8B1C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1780CA" w14:textId="1803313A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B4B89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3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1B938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F7DE8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222147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0776D6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272213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F71241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82F394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3A1EA567" w14:textId="7AAA5E81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E0B213C" w14:textId="0C7330AA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5E75455F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7598EB0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58AA69C8" w14:textId="71C3DCE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EEF961" w14:textId="64A40B90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E1C85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3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CFA41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D71B8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648497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E37F76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6ECF06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AD0B44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A00AF7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01B26312" w14:textId="74F864CF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39B77F3" w14:textId="44BC2A5F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336FEB67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1FDE056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1A697803" w14:textId="0393FE1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A90908" w14:textId="6B0D693B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CC368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3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556D0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43988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83F52B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05581B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6329FF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F307CE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35B65E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1C9183E8" w14:textId="7840536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5F3DA6E" w14:textId="338F53E0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7C0B2641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F8675D8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432D1460" w14:textId="4463BB9F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2DDCC3" w14:textId="796CDD95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7AFE3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3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77EBA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987E2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A2C43C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F31308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840B62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5985D1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3734C9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24056C3D" w14:textId="56CCA082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87DC4CB" w14:textId="157E295C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4AADB54C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1219D5A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5E81213E" w14:textId="419E505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738B81" w14:textId="7317C94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BBAB8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3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B047D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BFD47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F460A1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CFE8ED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1D8EF2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A5B349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FE1A2B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11E44D60" w14:textId="5F9CAC26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6782211" w14:textId="7F163460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75EA8B5F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17C56B1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35480641" w14:textId="4A16BCA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E53FB6" w14:textId="571EA6A0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C9EA1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3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25ED9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196C8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465AF1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BF9FD3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397C40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04853A1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BD1078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0593BE44" w14:textId="03369271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0779A1C" w14:textId="7E791125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70EF165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54F8843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222BF568" w14:textId="372B646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24B1D3" w14:textId="543D2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C6A6B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3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F5D99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A9A1B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0AEC3D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B9D37A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247521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524DFA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A4ABF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10E41CF8" w14:textId="1885295E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A35D887" w14:textId="0FF6FA11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5C379FE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16B6C89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3B0E90CF" w14:textId="7D3AEDA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7262B0" w14:textId="67DAE0BE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40AD7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4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4C6D0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0060F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E95BED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1C85F9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4D1CA0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F4029E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93BDE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7410297B" w14:textId="4790B36B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B00B641" w14:textId="1A3811D0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459366D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58BCD9F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3E763370" w14:textId="6003BE8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D63AF4" w14:textId="5E7C8F9C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A06FB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4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EBA25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BFC70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8437F8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080676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69B839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7133C26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F75BEA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46DFF1D5" w14:textId="153FF986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9212B97" w14:textId="2B145A7B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421AC59E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AB08E3F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0206350B" w14:textId="324DB485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A02A6D" w14:textId="30897224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88702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4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43C98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9845A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6B59F5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0AEADD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A189B5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D0D258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64ED8E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67B732C4" w14:textId="52544180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8552ED0" w14:textId="184D475B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05EC6F97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A131D8B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1DF4290C" w14:textId="7A61456B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2D8A70" w14:textId="4502C01E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24C14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4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18BD4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2234D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9530DF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24B134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F5A593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81D0B6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4BAE1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3DDA294B" w14:textId="0561B1B5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E3FC32C" w14:textId="7A2378B1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3B2297DF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0B1179B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70ECD2B4" w14:textId="24E340FE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D77FF6" w14:textId="7AF31661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54C89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4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A0735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74CD4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8F326D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3267D2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0BEF4B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8BF856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6E5D39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3D792D49" w14:textId="0FEB16F1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6739C84" w14:textId="756EF9FC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775EFAE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D412625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7AD2ED6B" w14:textId="07611E9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5C46AA" w14:textId="74D3C8B1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0FCA97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4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DBCCB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4A25E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19C23E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E1ADFE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7D254B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B095562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1D8D6F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48185218" w14:textId="48DBD924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1FEDB52" w14:textId="6CCB235B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5C3DB07A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3DE56A0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12101030" w14:textId="73AE099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EB0B73" w14:textId="20F717B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22EBB5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43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B949A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4C8AA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86F03F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5F85E3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1BED05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04BEE2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FD1A3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1E9E8C24" w14:textId="30390A1D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5EC651A" w14:textId="68123C42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6081EA6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76B210E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573E106D" w14:textId="283EAF34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49BB96" w14:textId="68FB2564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AE1B2B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45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552AD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5A763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176079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80D8C4F" w14:textId="6A463B73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BF7497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8CB017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0365B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2E83E195" w14:textId="1745B73B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5B346AF" w14:textId="4373049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4A57E35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07D4368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0932A9BA" w14:textId="733CD4A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08FCBE" w14:textId="0CA81DEE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D4C205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5.284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23E7C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7E887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446BC2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8ADD24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B29501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AF1D8B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12FEC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714FFDC3" w14:textId="68930ADA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0465714" w14:textId="1471EAF9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078B42A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7FB7BF7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14985358" w14:textId="47386715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A5F2CC" w14:textId="15E0EA2D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607F16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5.329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F835F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3A85A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D25C0D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C62DC7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C4F76F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F9356A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6FAFE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06609286" w14:textId="6C1444C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FA7C743" w14:textId="24C72198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71C8A8C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59D7756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32920F27" w14:textId="39BFFC6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C20F2B" w14:textId="2736567A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CCA0F0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144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46F97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DE3C9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BC7B40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751CFA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FA87D4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DDAC07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17888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0E37067E" w14:textId="609F8299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955EFB8" w14:textId="41E1CB0A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7CA078D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1542212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1ECBD75E" w14:textId="24FDCD8D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5C1559" w14:textId="23E0EA3A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ABCA6D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34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81A24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3C0A4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E627F3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3B7106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7121EF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D39A74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D3B46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696BD31E" w14:textId="62620E9B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13F9D6F" w14:textId="0814ADE8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3778DD2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37C3568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3D9ECE56" w14:textId="5BDBCE7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11EA06" w14:textId="6EEA8594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4B967D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147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D8F6A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7A415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028FEE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FC70AD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C631BE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1331EB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2D9D6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5300EFCB" w14:textId="66D74725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A2EEC61" w14:textId="1C6053D5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0571E46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1A8B848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27B6264" w14:textId="75679005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5E95C8" w14:textId="22995D42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A4D9A6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42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3E6D6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F8CA5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E761F2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494F413" w14:textId="39DC1CBC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FFF2D3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B76C8F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0761E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15CBE733" w14:textId="6BD1336D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A0D67DA" w14:textId="65FC295E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79C5CAD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210D086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51CE9712" w14:textId="0C072EC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7A9A35" w14:textId="193C755A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7A8ABE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43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296A4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DFDD3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6359D1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1D8FBC3" w14:textId="6D0D1726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5D8685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A2727C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2E894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75B713F2" w14:textId="53AEC665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1F437C4" w14:textId="4A714028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D14EE7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0A9980D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60F263DD" w14:textId="3DEFE8E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8679BB" w14:textId="152AEFAD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F9063A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259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70AC5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8FAA0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97B432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8CD3E1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2842CF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3BF0E4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9372E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0F3B6AFE" w14:textId="72FDFCCF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AE22AEE" w14:textId="0B852DD1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5D8AE5F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37C6E65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6708244C" w14:textId="647FA48B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EE0F91" w14:textId="571DFC68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D8184D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5.325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2907A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178F0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4D6AE9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AF5001E" w14:textId="067B8CE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9B1D60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66BF12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0F4A9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70323460" w14:textId="14D8958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7F6EB5A" w14:textId="7584515C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492A679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0FD85BE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E23BD98" w14:textId="7A49E2D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657125" w14:textId="45E299D8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V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B263BE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022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A95EE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AB309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874EFA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91B5DE5" w14:textId="030511DB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63D242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29F8F2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42C4F8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74B807B9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6" w:type="dxa"/>
          </w:tcPr>
          <w:p w14:paraId="7F4CA97F" w14:textId="51102DC0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388CF119" w14:textId="5E5549B6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F8F2D1C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4A684CB1" w14:textId="32C28C9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2D779D" w14:textId="0D58B82E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V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52A491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94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80230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CD4B1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CC59E9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461273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B8F291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E2899C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A0E84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6" w:type="dxa"/>
          </w:tcPr>
          <w:p w14:paraId="3C06C459" w14:textId="53ED072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966D9D6" w14:textId="367CCED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2BD90F56" w14:textId="08F9AEA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6C97B18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73002F9" w14:textId="1283596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52FA58" w14:textId="0E01FA09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XF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5AC5DA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341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652BC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4CC38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CF5531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A81F67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92E6ED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55E66F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A2366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30D4F383" w14:textId="4737417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FC9DD95" w14:textId="6AA7578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22DDB3FA" w14:textId="4D3E7A8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40861C2" w14:textId="3C72DF92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9D00BE3" w14:textId="609B3DEB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EEFD53" w14:textId="127B3964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791E29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262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86EFE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AE1EB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0DC923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8E1417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297F59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AB69A8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52BE4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24979E32" w14:textId="2DD7998C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1DE4D593" w14:textId="748EC7E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0BBCE025" w14:textId="70F0257F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3EA35689" w14:textId="1DF7C9D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33A7A317" w14:textId="1B3B8A6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64FEA5" w14:textId="15256C33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89F175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262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00F68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FEC83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9542679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C54BBC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BE1F6A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6C0D03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01B75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7E4CB66B" w14:textId="432A5A7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3D2D2B8" w14:textId="679C9D5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6C8E479D" w14:textId="47DB74C5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63979F1" w14:textId="46081DB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541BD179" w14:textId="7607FB4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287987" w14:textId="446E09BE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CB1785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_196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521D3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38716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76401E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2AA6B5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91014D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8FC5B0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3D6DC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5988214A" w14:textId="4ADE43F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DF617BC" w14:textId="5FFF2054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1F1067BE" w14:textId="491B7851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B409044" w14:textId="4068EE0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141A9112" w14:textId="66EB4BB4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3FFE9A" w14:textId="4B8EB220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172627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328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1F4F3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2F529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D8041A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C6257A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12D83E3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A298EA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51974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6ACB0E9C" w14:textId="4BE1B99D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B8C6A5C" w14:textId="5671E780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70016A3A" w14:textId="3DE39198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6BC431C6" w14:textId="1480D971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AF5F3E" w:rsidRPr="00AF5F3E" w14:paraId="6E220212" w14:textId="60B65CA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3C2EE3" w14:textId="21BA3029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XF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DFA204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289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574E5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65461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B3F663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A41B8E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D4006B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C4F1E7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5139C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11DC6789" w14:textId="2D9A8AF0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4024BDD" w14:textId="0AFC7335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3C213BA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4F0D903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45DBD0F" w14:textId="566373FD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B65704" w14:textId="01606B1F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34EC46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289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591FA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1F5A6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BDBDF0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D07356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766D37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ECB816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2F377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7F8C07D1" w14:textId="1CD0D6EE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4AE00B5D" w14:textId="6D1824B5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69C67EB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4065861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123087C9" w14:textId="11D68171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2AD8EB" w14:textId="1D7B10DA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D07B93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267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2185D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17DE2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5B314C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22FF0A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23E28D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5B1402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F8058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4E5162B4" w14:textId="12D235B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627A380" w14:textId="524537B4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095FE11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6D309866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C71A615" w14:textId="7C5384C6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D5ED87" w14:textId="2880BD16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064722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267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E3BD3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DDD27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6E0455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4D1358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13D520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880D18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F1F81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117E74DC" w14:textId="25636B60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EFDA046" w14:textId="2344625E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</w:tcPr>
          <w:p w14:paraId="743EA7E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2B19ACB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10943B35" w14:textId="1303F460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FD7388" w14:textId="1ADA3F5E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XF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4604A4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266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2CF86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430FD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CC3855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3DE68F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ED56B3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C7DEF7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57CE8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6" w:type="dxa"/>
          </w:tcPr>
          <w:p w14:paraId="69410859" w14:textId="721AF6B2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E201F56" w14:textId="4476C949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33276D1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19C2BF1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51085087" w14:textId="5F28F83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B02CD5" w14:textId="26DEAD6B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B4B347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266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4EAB11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05AA2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25E7C0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DC9FAA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B13FAF9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88FD196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68567F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7B1A8330" w14:textId="0F770D0B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C411EEB" w14:textId="643BBB6A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1FA566C9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1C75EA6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58B7CC04" w14:textId="1886EC2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062269" w14:textId="366E841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62E80A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266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6CB5E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8C2D5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7B3960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F8F725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2E5711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7317B8A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5D4FB3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68E44657" w14:textId="653C1491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0945898" w14:textId="6291AD5E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67BCAF00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B1DA86D" w14:textId="77777777" w:rsidR="00440AB2" w:rsidRPr="005C7CD0" w:rsidRDefault="00440AB2" w:rsidP="005F7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1FCB1F71" w14:textId="0BD3096F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1AAC84" w14:textId="2AF7960C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590F7C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266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B3BF1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B7CF2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392A03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B19861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1E3A67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575EDC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30079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6A3F9BA4" w14:textId="4CEDFA02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1800FD2" w14:textId="186B5F9C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2AE1893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3A1DA4C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49B09FC9" w14:textId="1E46CAF2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81FB55" w14:textId="074282D9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93B814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266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09CD0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0C5A3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0EED34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52CA4C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DEE3D7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7B9FDE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4FC0F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6" w:type="dxa"/>
          </w:tcPr>
          <w:p w14:paraId="10341927" w14:textId="58D535E3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83871B0" w14:textId="09B4E384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5C27909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1CE4744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584C20D7" w14:textId="034E1493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EEB14C" w14:textId="7C418FC8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XF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146AD4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266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532607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E69A4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ABA924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28A95D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2020F4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411885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A922A4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098178DD" w14:textId="00DBE5A5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56D811E8" w14:textId="39B5AB82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5A425E5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65780F2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7F2EEFE8" w14:textId="49E99359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94C1FA" w14:textId="00BA734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E29DEB" w14:textId="77777777" w:rsidR="00440AB2" w:rsidRPr="00AF5F3E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N004.266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D0EAD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CEAD0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CD0946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8D8EE95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7AA661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F1BEDC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7EC30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5E72B439" w14:textId="0F05A0D1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303B367" w14:textId="47067992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78949BE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20C6A1D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1E77AB35" w14:textId="7F3A724A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B687D3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YU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857CE5" w14:textId="77777777" w:rsidR="00440AB2" w:rsidRPr="00AF5F3E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5F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-0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1555D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8A6A6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D21AB3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FB25218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714678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4D3C87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BE0F5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438CBF31" w14:textId="06812E5E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F051158" w14:textId="0D0CA89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84" w:type="dxa"/>
          </w:tcPr>
          <w:p w14:paraId="27C5F70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003F76E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F5F3E" w:rsidRPr="00AF5F3E" w14:paraId="4507BE47" w14:textId="1DC10C54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EFD52F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YU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D27079" w14:textId="7CC450C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1-0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31AA4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5F055D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E5DC63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E8AB29A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CEBDC4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F6E8E0B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4C3EBF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65CD17A9" w14:textId="24DC8B04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39366C98" w14:textId="098F9ED5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015F1337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202C3E4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4CF2C2E3" w14:textId="0F21CDB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1B8B4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YU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BAE256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-2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89B1E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7B527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716C39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F5A7270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1BECCB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FBF4358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8764C7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25D1DE62" w14:textId="3BCDDB24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6F04129E" w14:textId="081196C6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7C4CF348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EDE58DA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7214C4EA" w14:textId="53035579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B4C05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YU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100F37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2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24A20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6983DE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DF4CFD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3D720A3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0B636E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9657C09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54349F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4A3C8C1C" w14:textId="635CC0E1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013C70BC" w14:textId="7F4D0EC5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2E537657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1F2D83A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0716DD28" w14:textId="1C5DF7AC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D32C9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YU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61506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-0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555854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2A661C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79C009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6D0429B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81F8E2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D9C845F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8EF812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6" w:type="dxa"/>
          </w:tcPr>
          <w:p w14:paraId="67EF9824" w14:textId="7860588B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2E53325C" w14:textId="0FD7E16C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</w:tcPr>
          <w:p w14:paraId="53362013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BF349B7" w14:textId="77777777" w:rsidR="00440AB2" w:rsidRPr="005C7CD0" w:rsidRDefault="00440AB2" w:rsidP="00021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F5F3E" w:rsidRPr="00AF5F3E" w14:paraId="3A4DEF0C" w14:textId="1F5FCF38" w:rsidTr="000058E4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2F055A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S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ECFB8E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7B305B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N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FAEE9F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4A12240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4ABDEF2" w14:textId="77777777" w:rsidR="00440AB2" w:rsidRPr="005C7CD0" w:rsidRDefault="00440AB2" w:rsidP="005F7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62630C8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22A4E42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091F81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0EE489D2" w14:textId="2331C06A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86" w:type="dxa"/>
          </w:tcPr>
          <w:p w14:paraId="7D5131B1" w14:textId="6DAC87D9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7C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984" w:type="dxa"/>
          </w:tcPr>
          <w:p w14:paraId="7330C91C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399D53BD" w14:textId="77777777" w:rsidR="00440AB2" w:rsidRPr="005C7CD0" w:rsidRDefault="00440AB2" w:rsidP="000219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5D042394" w14:textId="77777777" w:rsidR="00CB5090" w:rsidRPr="00AF5F3E" w:rsidRDefault="00CB5090" w:rsidP="005D2425">
      <w:pPr>
        <w:rPr>
          <w:rFonts w:ascii="Arial" w:hAnsi="Arial" w:cs="Arial"/>
          <w:sz w:val="18"/>
          <w:szCs w:val="18"/>
        </w:rPr>
      </w:pPr>
    </w:p>
    <w:sectPr w:rsidR="00CB5090" w:rsidRPr="00AF5F3E" w:rsidSect="000C76E2">
      <w:footnotePr>
        <w:numFmt w:val="chicago"/>
        <w:numStart w:val="2"/>
      </w:footnotePr>
      <w:type w:val="continuous"/>
      <w:pgSz w:w="15840" w:h="12240" w:orient="landscape"/>
      <w:pgMar w:top="720" w:right="1440" w:bottom="882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4452C7" w14:textId="77777777" w:rsidR="004B17BD" w:rsidRDefault="004B17BD" w:rsidP="007048C5">
      <w:r>
        <w:separator/>
      </w:r>
    </w:p>
  </w:endnote>
  <w:endnote w:type="continuationSeparator" w:id="0">
    <w:p w14:paraId="4204A4AD" w14:textId="77777777" w:rsidR="004B17BD" w:rsidRDefault="004B17BD" w:rsidP="00704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37454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063734" w14:textId="67F60336" w:rsidR="005C7CD0" w:rsidRDefault="005C7CD0" w:rsidP="0020777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66B3A3" w14:textId="77777777" w:rsidR="005C7CD0" w:rsidRDefault="005C7C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167EA5" w14:textId="0EB29B30" w:rsidR="005C7CD0" w:rsidRDefault="000C76E2" w:rsidP="000C76E2">
    <w:pPr>
      <w:pStyle w:val="Footer"/>
      <w:tabs>
        <w:tab w:val="clear" w:pos="4680"/>
        <w:tab w:val="clear" w:pos="9360"/>
        <w:tab w:val="left" w:pos="264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0B0306" w14:textId="77777777" w:rsidR="004B17BD" w:rsidRDefault="004B17BD" w:rsidP="007048C5">
      <w:r>
        <w:separator/>
      </w:r>
    </w:p>
  </w:footnote>
  <w:footnote w:type="continuationSeparator" w:id="0">
    <w:p w14:paraId="774C194A" w14:textId="77777777" w:rsidR="004B17BD" w:rsidRDefault="004B17BD" w:rsidP="007048C5">
      <w:r>
        <w:continuationSeparator/>
      </w:r>
    </w:p>
  </w:footnote>
  <w:footnote w:id="1">
    <w:p w14:paraId="1F0DCA7E" w14:textId="6960C7D8" w:rsidR="00440AB2" w:rsidRPr="00AF5F3E" w:rsidRDefault="00440AB2">
      <w:pPr>
        <w:pStyle w:val="FootnoteText"/>
        <w:rPr>
          <w:rFonts w:ascii="Arial" w:hAnsi="Arial" w:cs="Arial"/>
        </w:rPr>
      </w:pPr>
      <w:r w:rsidRPr="00AF5F3E">
        <w:rPr>
          <w:rStyle w:val="FootnoteReference"/>
          <w:rFonts w:ascii="Arial" w:hAnsi="Arial" w:cs="Arial"/>
        </w:rPr>
        <w:footnoteRef/>
      </w:r>
      <w:r w:rsidRPr="00AF5F3E">
        <w:rPr>
          <w:rFonts w:ascii="Arial" w:hAnsi="Arial" w:cs="Arial"/>
        </w:rPr>
        <w:t xml:space="preserve"> </w:t>
      </w:r>
      <w:proofErr w:type="spellStart"/>
      <w:r w:rsidR="0036656A">
        <w:rPr>
          <w:rFonts w:ascii="Arial" w:hAnsi="Arial" w:cs="Arial"/>
        </w:rPr>
        <w:t>Abbrevviations</w:t>
      </w:r>
      <w:proofErr w:type="spellEnd"/>
      <w:r w:rsidRPr="00AF5F3E">
        <w:rPr>
          <w:rFonts w:ascii="Arial" w:hAnsi="Arial" w:cs="Arial"/>
        </w:rPr>
        <w:t>: UW = University of Washington; UMD = University of Maryland; MIA = University of Miami; BCN = IDIBAPS (Barcelona); MTS = Mt Sinai; HVD = Harvard University; MCR = Manchester; KCL = King’s College University; UCI = University of California, Irvine; NYU = New York University</w:t>
      </w:r>
    </w:p>
    <w:p w14:paraId="4519A562" w14:textId="13A5F2BC" w:rsidR="00440AB2" w:rsidRPr="00AF5F3E" w:rsidRDefault="00440AB2" w:rsidP="005F7771">
      <w:pPr>
        <w:pStyle w:val="FootnoteText"/>
        <w:rPr>
          <w:rFonts w:ascii="Arial" w:hAnsi="Arial" w:cs="Arial"/>
        </w:rPr>
      </w:pPr>
      <w:r w:rsidRPr="00AF5F3E">
        <w:rPr>
          <w:rFonts w:ascii="Arial" w:hAnsi="Arial" w:cs="Arial"/>
        </w:rPr>
        <w:t>* Karyotype-confirmed DS</w:t>
      </w:r>
    </w:p>
  </w:footnote>
  <w:footnote w:id="2">
    <w:p w14:paraId="0E49958E" w14:textId="4F505631" w:rsidR="00440AB2" w:rsidRPr="00AF5F3E" w:rsidRDefault="00440AB2">
      <w:pPr>
        <w:pStyle w:val="FootnoteText"/>
        <w:rPr>
          <w:rFonts w:ascii="Arial" w:hAnsi="Arial" w:cs="Arial"/>
        </w:rPr>
      </w:pPr>
      <w:r w:rsidRPr="00AF5F3E">
        <w:rPr>
          <w:rStyle w:val="FootnoteReference"/>
          <w:rFonts w:ascii="Arial" w:hAnsi="Arial" w:cs="Arial"/>
        </w:rPr>
        <w:footnoteRef/>
      </w:r>
      <w:r w:rsidRPr="00AF5F3E">
        <w:rPr>
          <w:rFonts w:ascii="Arial" w:hAnsi="Arial" w:cs="Arial"/>
        </w:rPr>
        <w:t xml:space="preserve"> x = method performed on this sample and included in results</w:t>
      </w:r>
    </w:p>
  </w:footnote>
  <w:footnote w:id="3">
    <w:p w14:paraId="08D90AA6" w14:textId="7E751141" w:rsidR="00440AB2" w:rsidRDefault="00440AB2">
      <w:pPr>
        <w:pStyle w:val="FootnoteText"/>
      </w:pPr>
      <w:r w:rsidRPr="00AF5F3E">
        <w:rPr>
          <w:rStyle w:val="FootnoteReference"/>
          <w:rFonts w:ascii="Arial" w:hAnsi="Arial" w:cs="Arial"/>
        </w:rPr>
        <w:footnoteRef/>
      </w:r>
      <w:r w:rsidRPr="00AF5F3E">
        <w:rPr>
          <w:rFonts w:ascii="Arial" w:hAnsi="Arial" w:cs="Arial"/>
        </w:rPr>
        <w:t xml:space="preserve"> x = included in PCA; o = inclusion was attempted but spectra could not be detected or analyzed</w:t>
      </w:r>
    </w:p>
  </w:footnote>
  <w:footnote w:id="4">
    <w:p w14:paraId="5A5A242C" w14:textId="58ACC41C" w:rsidR="000058E4" w:rsidRPr="000058E4" w:rsidRDefault="000058E4">
      <w:pPr>
        <w:pStyle w:val="FootnoteText"/>
        <w:rPr>
          <w:rFonts w:ascii="Arial" w:hAnsi="Arial" w:cs="Arial"/>
        </w:rPr>
      </w:pPr>
      <w:r w:rsidRPr="000058E4">
        <w:rPr>
          <w:rStyle w:val="FootnoteReference"/>
          <w:rFonts w:ascii="Arial" w:hAnsi="Arial" w:cs="Arial"/>
        </w:rPr>
        <w:footnoteRef/>
      </w:r>
      <w:r w:rsidRPr="000058E4">
        <w:rPr>
          <w:rFonts w:ascii="Arial" w:hAnsi="Arial" w:cs="Arial"/>
        </w:rPr>
        <w:t xml:space="preserve"> ELISA was </w:t>
      </w:r>
      <w:r w:rsidR="00A448C7">
        <w:rPr>
          <w:rFonts w:ascii="Arial" w:hAnsi="Arial" w:cs="Arial"/>
        </w:rPr>
        <w:t>used to measure APP and soluble tau concentrations; HTRF was used to measure Aβ and insoluble tau species concentrations</w:t>
      </w:r>
    </w:p>
  </w:footnote>
  <w:footnote w:id="5">
    <w:p w14:paraId="07055E70" w14:textId="46839C3E" w:rsidR="00440AB2" w:rsidRPr="007048C5" w:rsidRDefault="00440AB2" w:rsidP="007048C5">
      <w:pPr>
        <w:pStyle w:val="FootnoteText"/>
      </w:pPr>
      <w:r w:rsidRPr="00AF5F3E">
        <w:rPr>
          <w:rStyle w:val="FootnoteReference"/>
        </w:rPr>
        <w:footnoteRef/>
      </w:r>
      <w:r>
        <w:t xml:space="preserve"> </w:t>
      </w:r>
      <w:r w:rsidRPr="007048C5">
        <w:rPr>
          <w:rFonts w:ascii="Arial" w:hAnsi="Arial" w:cs="Arial"/>
        </w:rPr>
        <w:t>This case is approximated as 90 years old in our analyses.</w:t>
      </w:r>
    </w:p>
    <w:p w14:paraId="08189584" w14:textId="7404902D" w:rsidR="00440AB2" w:rsidRDefault="00440AB2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4918BC"/>
    <w:multiLevelType w:val="hybridMultilevel"/>
    <w:tmpl w:val="FC3887D4"/>
    <w:lvl w:ilvl="0" w:tplc="E9F4E418">
      <w:start w:val="2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035739"/>
    <w:multiLevelType w:val="hybridMultilevel"/>
    <w:tmpl w:val="700CEEDE"/>
    <w:lvl w:ilvl="0" w:tplc="E87677EE">
      <w:start w:val="2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7D2007"/>
    <w:multiLevelType w:val="hybridMultilevel"/>
    <w:tmpl w:val="51BE664C"/>
    <w:lvl w:ilvl="0" w:tplc="2F2E61E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425"/>
    <w:rsid w:val="000058E4"/>
    <w:rsid w:val="00021985"/>
    <w:rsid w:val="000C76E2"/>
    <w:rsid w:val="000E3301"/>
    <w:rsid w:val="00172BDA"/>
    <w:rsid w:val="00272C68"/>
    <w:rsid w:val="0036656A"/>
    <w:rsid w:val="00367573"/>
    <w:rsid w:val="00440AB2"/>
    <w:rsid w:val="004B17BD"/>
    <w:rsid w:val="004D4312"/>
    <w:rsid w:val="00516615"/>
    <w:rsid w:val="005C7AD6"/>
    <w:rsid w:val="005C7CD0"/>
    <w:rsid w:val="005D2425"/>
    <w:rsid w:val="005F7771"/>
    <w:rsid w:val="007048C5"/>
    <w:rsid w:val="00717162"/>
    <w:rsid w:val="00754A48"/>
    <w:rsid w:val="007573FA"/>
    <w:rsid w:val="007A5000"/>
    <w:rsid w:val="008A494B"/>
    <w:rsid w:val="00932FE6"/>
    <w:rsid w:val="00994C8A"/>
    <w:rsid w:val="009F0086"/>
    <w:rsid w:val="00A42279"/>
    <w:rsid w:val="00A448C7"/>
    <w:rsid w:val="00AA0AB3"/>
    <w:rsid w:val="00AF5F3E"/>
    <w:rsid w:val="00B16AA7"/>
    <w:rsid w:val="00C17A11"/>
    <w:rsid w:val="00C259D8"/>
    <w:rsid w:val="00CB5090"/>
    <w:rsid w:val="00CC04F9"/>
    <w:rsid w:val="00D30961"/>
    <w:rsid w:val="00DA716E"/>
    <w:rsid w:val="00DD103B"/>
    <w:rsid w:val="00F922DB"/>
    <w:rsid w:val="00F9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763E2"/>
  <w15:chartTrackingRefBased/>
  <w15:docId w15:val="{814ED9E1-DA0D-5D48-8A0A-77BE8CD3B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D242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2425"/>
    <w:rPr>
      <w:color w:val="954F72"/>
      <w:u w:val="single"/>
    </w:rPr>
  </w:style>
  <w:style w:type="paragraph" w:customStyle="1" w:styleId="msonormal0">
    <w:name w:val="msonormal"/>
    <w:basedOn w:val="Normal"/>
    <w:rsid w:val="005D24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200">
    <w:name w:val="xl200"/>
    <w:basedOn w:val="Normal"/>
    <w:rsid w:val="005D24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201">
    <w:name w:val="xl201"/>
    <w:basedOn w:val="Normal"/>
    <w:rsid w:val="005D2425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202">
    <w:name w:val="xl202"/>
    <w:basedOn w:val="Normal"/>
    <w:rsid w:val="005D2425"/>
    <w:pP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203">
    <w:name w:val="xl203"/>
    <w:basedOn w:val="Normal"/>
    <w:rsid w:val="005D2425"/>
    <w:pPr>
      <w:pBdr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204">
    <w:name w:val="xl204"/>
    <w:basedOn w:val="Normal"/>
    <w:rsid w:val="005D2425"/>
    <w:pPr>
      <w:pBdr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206">
    <w:name w:val="xl206"/>
    <w:basedOn w:val="Normal"/>
    <w:rsid w:val="005D2425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207">
    <w:name w:val="xl207"/>
    <w:basedOn w:val="Normal"/>
    <w:rsid w:val="005D2425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208">
    <w:name w:val="xl208"/>
    <w:basedOn w:val="Normal"/>
    <w:rsid w:val="005D2425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209">
    <w:name w:val="xl209"/>
    <w:basedOn w:val="Normal"/>
    <w:rsid w:val="005D2425"/>
    <w:pPr>
      <w:pBdr>
        <w:left w:val="single" w:sz="4" w:space="0" w:color="D0D7E5"/>
        <w:right w:val="single" w:sz="4" w:space="0" w:color="D0D7E5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210">
    <w:name w:val="xl210"/>
    <w:basedOn w:val="Normal"/>
    <w:rsid w:val="005D2425"/>
    <w:pPr>
      <w:pBdr>
        <w:left w:val="single" w:sz="4" w:space="0" w:color="D0D7E5"/>
        <w:right w:val="single" w:sz="4" w:space="0" w:color="D0D7E5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213">
    <w:name w:val="xl213"/>
    <w:basedOn w:val="Normal"/>
    <w:rsid w:val="005D2425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218">
    <w:name w:val="xl218"/>
    <w:basedOn w:val="Normal"/>
    <w:rsid w:val="005D242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227">
    <w:name w:val="xl227"/>
    <w:basedOn w:val="Normal"/>
    <w:rsid w:val="005D2425"/>
    <w:pPr>
      <w:pBdr>
        <w:left w:val="single" w:sz="4" w:space="0" w:color="D0D7E5"/>
        <w:right w:val="single" w:sz="4" w:space="0" w:color="D0D7E5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229">
    <w:name w:val="xl229"/>
    <w:basedOn w:val="Normal"/>
    <w:rsid w:val="005D2425"/>
    <w:pPr>
      <w:pBdr>
        <w:left w:val="single" w:sz="4" w:space="0" w:color="D0D7E5"/>
        <w:right w:val="single" w:sz="4" w:space="0" w:color="D0D7E5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</w:rPr>
  </w:style>
  <w:style w:type="paragraph" w:customStyle="1" w:styleId="xl230">
    <w:name w:val="xl230"/>
    <w:basedOn w:val="Normal"/>
    <w:rsid w:val="005D2425"/>
    <w:pP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234">
    <w:name w:val="xl234"/>
    <w:basedOn w:val="Normal"/>
    <w:rsid w:val="005D2425"/>
    <w:pPr>
      <w:spacing w:before="100" w:beforeAutospacing="1" w:after="100" w:afterAutospacing="1"/>
    </w:pPr>
    <w:rPr>
      <w:rFonts w:ascii="ArialMT" w:eastAsia="Times New Roman" w:hAnsi="ArialMT" w:cs="Times New Roman"/>
      <w:i/>
      <w:iCs/>
    </w:rPr>
  </w:style>
  <w:style w:type="paragraph" w:customStyle="1" w:styleId="xl300">
    <w:name w:val="xl300"/>
    <w:basedOn w:val="Normal"/>
    <w:rsid w:val="005D242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CB50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0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09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0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090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48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48C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048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8C5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48C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48C5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048C5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C17A11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C7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4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329</Words>
  <Characters>757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, Alison</dc:creator>
  <cp:keywords/>
  <dc:description/>
  <cp:lastModifiedBy>Maxwell, Alison</cp:lastModifiedBy>
  <cp:revision>4</cp:revision>
  <cp:lastPrinted>2021-07-30T21:07:00Z</cp:lastPrinted>
  <dcterms:created xsi:type="dcterms:W3CDTF">2021-12-16T21:06:00Z</dcterms:created>
  <dcterms:modified xsi:type="dcterms:W3CDTF">2021-12-16T21:10:00Z</dcterms:modified>
</cp:coreProperties>
</file>